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50FCB" w14:textId="1E167D10" w:rsidR="0027133B" w:rsidRDefault="00213F28" w:rsidP="00876B5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137C5">
        <w:rPr>
          <w:rFonts w:ascii="Times New Roman" w:hAnsi="Times New Roman" w:cs="Times New Roman"/>
          <w:b/>
          <w:bCs/>
          <w:lang w:val="en-US"/>
        </w:rPr>
        <w:t>Supplemental Table 1.</w:t>
      </w:r>
      <w:r w:rsidRPr="004137C5">
        <w:rPr>
          <w:rFonts w:ascii="Times New Roman" w:hAnsi="Times New Roman" w:cs="Times New Roman"/>
          <w:lang w:val="en-US"/>
        </w:rPr>
        <w:t xml:space="preserve"> </w:t>
      </w:r>
      <w:r w:rsidR="002C20C0" w:rsidRPr="004137C5">
        <w:rPr>
          <w:rFonts w:ascii="Times New Roman" w:hAnsi="Times New Roman" w:cs="Times New Roman"/>
          <w:lang w:val="en-US"/>
        </w:rPr>
        <w:t xml:space="preserve">Nutritional </w:t>
      </w:r>
      <w:r w:rsidRPr="004137C5">
        <w:rPr>
          <w:rFonts w:ascii="Times New Roman" w:hAnsi="Times New Roman" w:cs="Times New Roman"/>
          <w:lang w:val="en-US"/>
        </w:rPr>
        <w:t xml:space="preserve">Information on the </w:t>
      </w:r>
      <w:r w:rsidR="0027133B">
        <w:rPr>
          <w:rFonts w:ascii="Times New Roman" w:hAnsi="Times New Roman" w:cs="Times New Roman"/>
          <w:lang w:val="en-US"/>
        </w:rPr>
        <w:t xml:space="preserve">total </w:t>
      </w:r>
      <w:r w:rsidR="00D77026">
        <w:rPr>
          <w:rFonts w:ascii="Times New Roman" w:hAnsi="Times New Roman" w:cs="Times New Roman"/>
          <w:lang w:val="en-US"/>
        </w:rPr>
        <w:t xml:space="preserve">average </w:t>
      </w:r>
      <w:r w:rsidRPr="004137C5">
        <w:rPr>
          <w:rFonts w:ascii="Times New Roman" w:hAnsi="Times New Roman" w:cs="Times New Roman"/>
          <w:lang w:val="en-US"/>
        </w:rPr>
        <w:t>estimated fatty acids amount in a weekly diet</w:t>
      </w:r>
      <w:r w:rsidR="00DF1BAF">
        <w:rPr>
          <w:rFonts w:ascii="Times New Roman" w:hAnsi="Times New Roman" w:cs="Times New Roman"/>
          <w:lang w:val="en-US"/>
        </w:rPr>
        <w:t xml:space="preserve"> for each food type asked in the questionnaire. Data was </w:t>
      </w:r>
      <w:r w:rsidR="002970B8" w:rsidRPr="004137C5">
        <w:rPr>
          <w:rFonts w:ascii="Times New Roman" w:hAnsi="Times New Roman" w:cs="Times New Roman"/>
          <w:lang w:val="en-US"/>
        </w:rPr>
        <w:t>retrieved from the</w:t>
      </w:r>
      <w:r w:rsidR="0006167D" w:rsidRPr="004137C5">
        <w:rPr>
          <w:rFonts w:ascii="Times New Roman" w:hAnsi="Times New Roman" w:cs="Times New Roman"/>
          <w:lang w:val="en-US"/>
        </w:rPr>
        <w:t xml:space="preserve"> United States Department of Agriculture (USDA)</w:t>
      </w:r>
      <w:r w:rsidR="0037103A" w:rsidRPr="004137C5">
        <w:rPr>
          <w:rFonts w:ascii="Times New Roman" w:hAnsi="Times New Roman" w:cs="Times New Roman"/>
          <w:lang w:val="en-US"/>
        </w:rPr>
        <w:t xml:space="preserve"> database</w:t>
      </w:r>
      <w:r w:rsidR="00484C3A">
        <w:rPr>
          <w:rFonts w:ascii="Times New Roman" w:hAnsi="Times New Roman" w:cs="Times New Roman"/>
          <w:lang w:val="en-US"/>
        </w:rPr>
        <w:t>.</w:t>
      </w:r>
      <w:r w:rsidRPr="004137C5">
        <w:rPr>
          <w:rFonts w:ascii="Times New Roman" w:hAnsi="Times New Roman" w:cs="Times New Roman"/>
          <w:lang w:val="en-US"/>
        </w:rPr>
        <w:t xml:space="preserve"> </w:t>
      </w:r>
      <w:r w:rsidR="00DD7EC2" w:rsidRPr="004137C5">
        <w:rPr>
          <w:rFonts w:ascii="Times New Roman" w:hAnsi="Times New Roman" w:cs="Times New Roman"/>
          <w:lang w:val="en-US"/>
        </w:rPr>
        <w:t>(</w:t>
      </w:r>
      <w:r w:rsidR="00C45C4B" w:rsidRPr="00C45C4B">
        <w:rPr>
          <w:rFonts w:ascii="Times New Roman" w:hAnsi="Times New Roman" w:cs="Times New Roman"/>
          <w:lang w:val="en-US"/>
        </w:rPr>
        <w:t>A</w:t>
      </w:r>
      <w:r w:rsidR="00DD7EC2" w:rsidRPr="004137C5">
        <w:rPr>
          <w:rFonts w:ascii="Times New Roman" w:hAnsi="Times New Roman" w:cs="Times New Roman"/>
          <w:lang w:val="en-US"/>
        </w:rPr>
        <w:t xml:space="preserve">) </w:t>
      </w:r>
      <w:r w:rsidR="00AB444C">
        <w:rPr>
          <w:rFonts w:ascii="Times New Roman" w:hAnsi="Times New Roman" w:cs="Times New Roman"/>
          <w:lang w:val="en-US"/>
        </w:rPr>
        <w:t>Total average estimated</w:t>
      </w:r>
      <w:r w:rsidR="00DD7EC2" w:rsidRPr="004137C5">
        <w:rPr>
          <w:rFonts w:ascii="Times New Roman" w:hAnsi="Times New Roman" w:cs="Times New Roman"/>
          <w:lang w:val="en-US"/>
        </w:rPr>
        <w:t xml:space="preserve"> fatty acids amount</w:t>
      </w:r>
      <w:r w:rsidR="001C5110">
        <w:rPr>
          <w:rFonts w:ascii="Times New Roman" w:hAnsi="Times New Roman" w:cs="Times New Roman"/>
          <w:lang w:val="en-US"/>
        </w:rPr>
        <w:t xml:space="preserve"> for each food </w:t>
      </w:r>
      <w:r w:rsidR="00426D44">
        <w:rPr>
          <w:rFonts w:ascii="Times New Roman" w:hAnsi="Times New Roman" w:cs="Times New Roman"/>
          <w:lang w:val="en-US"/>
        </w:rPr>
        <w:t>type</w:t>
      </w:r>
      <w:r w:rsidR="00DD7EC2" w:rsidRPr="004137C5">
        <w:rPr>
          <w:rFonts w:ascii="Times New Roman" w:hAnsi="Times New Roman" w:cs="Times New Roman"/>
          <w:lang w:val="en-US"/>
        </w:rPr>
        <w:t>. (</w:t>
      </w:r>
      <w:r w:rsidR="00DD7EC2" w:rsidRPr="00C45C4B">
        <w:rPr>
          <w:rFonts w:ascii="Times New Roman" w:hAnsi="Times New Roman" w:cs="Times New Roman"/>
          <w:b/>
          <w:bCs/>
          <w:lang w:val="en-US"/>
        </w:rPr>
        <w:t>B</w:t>
      </w:r>
      <w:r w:rsidR="00DD7EC2" w:rsidRPr="004137C5">
        <w:rPr>
          <w:rFonts w:ascii="Times New Roman" w:hAnsi="Times New Roman" w:cs="Times New Roman"/>
          <w:lang w:val="en-US"/>
        </w:rPr>
        <w:t xml:space="preserve">) </w:t>
      </w:r>
      <w:r w:rsidR="008D50E9">
        <w:rPr>
          <w:rFonts w:ascii="Times New Roman" w:hAnsi="Times New Roman" w:cs="Times New Roman"/>
          <w:lang w:val="en-US"/>
        </w:rPr>
        <w:t>The</w:t>
      </w:r>
      <w:r w:rsidR="00E7570D">
        <w:rPr>
          <w:rFonts w:ascii="Times New Roman" w:hAnsi="Times New Roman" w:cs="Times New Roman"/>
          <w:lang w:val="en-US"/>
        </w:rPr>
        <w:t xml:space="preserve"> list of specific foods used to compute the</w:t>
      </w:r>
      <w:r w:rsidR="008D50E9">
        <w:rPr>
          <w:rFonts w:ascii="Times New Roman" w:hAnsi="Times New Roman" w:cs="Times New Roman"/>
          <w:lang w:val="en-US"/>
        </w:rPr>
        <w:t xml:space="preserve"> </w:t>
      </w:r>
      <w:r w:rsidR="00D36066">
        <w:rPr>
          <w:rFonts w:ascii="Times New Roman" w:hAnsi="Times New Roman" w:cs="Times New Roman"/>
          <w:lang w:val="en-US"/>
        </w:rPr>
        <w:t xml:space="preserve">total average estimated </w:t>
      </w:r>
      <w:r w:rsidR="00DD7EC2" w:rsidRPr="004137C5">
        <w:rPr>
          <w:rFonts w:ascii="Times New Roman" w:hAnsi="Times New Roman" w:cs="Times New Roman"/>
          <w:lang w:val="en-US"/>
        </w:rPr>
        <w:t xml:space="preserve">fatty acids amount </w:t>
      </w:r>
      <w:r w:rsidR="00FB0ED5">
        <w:rPr>
          <w:rFonts w:ascii="Times New Roman" w:hAnsi="Times New Roman" w:cs="Times New Roman"/>
          <w:lang w:val="en-US"/>
        </w:rPr>
        <w:t xml:space="preserve">for </w:t>
      </w:r>
      <w:r w:rsidR="0082129E" w:rsidRPr="004137C5">
        <w:rPr>
          <w:rFonts w:ascii="Times New Roman" w:hAnsi="Times New Roman" w:cs="Times New Roman"/>
          <w:lang w:val="en-US"/>
        </w:rPr>
        <w:t>each food</w:t>
      </w:r>
      <w:r w:rsidR="00DD7EC2" w:rsidRPr="004137C5">
        <w:rPr>
          <w:rFonts w:ascii="Times New Roman" w:hAnsi="Times New Roman" w:cs="Times New Roman"/>
          <w:lang w:val="en-US"/>
        </w:rPr>
        <w:t xml:space="preserve"> </w:t>
      </w:r>
      <w:r w:rsidR="00E746D9">
        <w:rPr>
          <w:rFonts w:ascii="Times New Roman" w:hAnsi="Times New Roman" w:cs="Times New Roman"/>
          <w:lang w:val="en-US"/>
        </w:rPr>
        <w:t>type</w:t>
      </w:r>
      <w:r w:rsidR="0006167D" w:rsidRPr="004137C5">
        <w:rPr>
          <w:rFonts w:ascii="Times New Roman" w:hAnsi="Times New Roman" w:cs="Times New Roman"/>
          <w:lang w:val="en-US"/>
        </w:rPr>
        <w:t xml:space="preserve">. </w:t>
      </w:r>
      <w:r w:rsidR="00DD7EC2" w:rsidRPr="004137C5">
        <w:rPr>
          <w:rFonts w:ascii="Times New Roman" w:hAnsi="Times New Roman" w:cs="Times New Roman"/>
          <w:lang w:val="en-US"/>
        </w:rPr>
        <w:t xml:space="preserve"> </w:t>
      </w:r>
    </w:p>
    <w:p w14:paraId="17FF289A" w14:textId="77777777" w:rsidR="00450951" w:rsidRDefault="00450951" w:rsidP="00876B5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032"/>
        <w:gridCol w:w="1227"/>
        <w:gridCol w:w="1228"/>
        <w:gridCol w:w="1228"/>
        <w:gridCol w:w="1228"/>
        <w:gridCol w:w="1229"/>
      </w:tblGrid>
      <w:tr w:rsidR="00B9181C" w14:paraId="69F68CC3" w14:textId="77777777" w:rsidTr="00920BC2"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075817E" w14:textId="77777777" w:rsidR="00114E2D" w:rsidRDefault="00B9181C" w:rsidP="00536681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297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A)Food </w:t>
            </w:r>
            <w:r w:rsidR="00114E2D">
              <w:rPr>
                <w:rFonts w:ascii="Times New Roman" w:hAnsi="Times New Roman" w:cs="Times New Roman"/>
                <w:b/>
                <w:bCs/>
                <w:lang w:val="en-US"/>
              </w:rPr>
              <w:t>Types</w:t>
            </w:r>
          </w:p>
          <w:p w14:paraId="0F94BEAD" w14:textId="061BB82E" w:rsidR="00B9181C" w:rsidRPr="00A32973" w:rsidRDefault="00B9181C" w:rsidP="00536681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297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717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7BC32D2" w14:textId="0C069FBD" w:rsidR="00B9181C" w:rsidRPr="00A32973" w:rsidRDefault="00B9181C" w:rsidP="005366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297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stimated Average Amount of dietary fatty acids per 100 unit serving (g)</w:t>
            </w:r>
          </w:p>
        </w:tc>
      </w:tr>
      <w:tr w:rsidR="00B9181C" w14:paraId="7E5D9A5D" w14:textId="77777777" w:rsidTr="00C17A30">
        <w:tc>
          <w:tcPr>
            <w:tcW w:w="183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011BFD" w14:textId="77777777" w:rsidR="00B9181C" w:rsidRPr="00A32973" w:rsidRDefault="00B9181C" w:rsidP="0053668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BB0A6" w14:textId="7A636BD0" w:rsidR="00B9181C" w:rsidRPr="00A32973" w:rsidRDefault="00AB1125" w:rsidP="005366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</w:t>
            </w:r>
            <w:r w:rsidR="00C041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48DD2" w14:textId="5F5D38E0" w:rsidR="00B9181C" w:rsidRPr="00A32973" w:rsidRDefault="00AB1125" w:rsidP="005366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A</w:t>
            </w:r>
            <w:r w:rsidR="00B6379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19000" w14:textId="60799122" w:rsidR="00B9181C" w:rsidRPr="00A32973" w:rsidRDefault="00B9181C" w:rsidP="005366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3297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FAs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E1A40" w14:textId="32C1AE8D" w:rsidR="00B9181C" w:rsidRPr="00A32973" w:rsidRDefault="00B9181C" w:rsidP="005366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3297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FAs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209AD" w14:textId="4B5231F6" w:rsidR="00B9181C" w:rsidRPr="00A32973" w:rsidRDefault="00B9181C" w:rsidP="005366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3297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UFA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A1893" w14:textId="3DD2D920" w:rsidR="00B9181C" w:rsidRPr="00A32973" w:rsidRDefault="00B9181C" w:rsidP="005366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3297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fat</w:t>
            </w:r>
          </w:p>
        </w:tc>
      </w:tr>
      <w:tr w:rsidR="00B9181C" w14:paraId="2E314D88" w14:textId="77777777" w:rsidTr="00C17A3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282FE6A" w14:textId="72569FF9" w:rsidR="00B9181C" w:rsidRDefault="00B9181C" w:rsidP="0053668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Butter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6FFB9" w14:textId="3EE724A5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2.73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D4688" w14:textId="4475B6BB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315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79F95" w14:textId="72EFEB90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3.28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1D83D" w14:textId="792CE606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51.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19672" w14:textId="4A8177FA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21.7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557AD" w14:textId="63E49F24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81.1</w:t>
            </w:r>
          </w:p>
        </w:tc>
      </w:tr>
      <w:tr w:rsidR="00B9181C" w14:paraId="469C6AE5" w14:textId="77777777" w:rsidTr="00C17A3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4783166" w14:textId="0043FA6A" w:rsidR="00B9181C" w:rsidRDefault="00B9181C" w:rsidP="0053668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Margarine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BEB7A" w14:textId="54BA0271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17.9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55D7F" w14:textId="7EFC8522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2.67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09121" w14:textId="388C729F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6.86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C6E1C" w14:textId="7F160E9B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12.7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9212D" w14:textId="0C3B5024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27.7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AC8F6" w14:textId="5A7E240F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65.2</w:t>
            </w:r>
          </w:p>
        </w:tc>
      </w:tr>
      <w:tr w:rsidR="00B9181C" w14:paraId="72C77F7E" w14:textId="77777777" w:rsidTr="00C17A3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9BDB1BF" w14:textId="4AEA57CC" w:rsidR="00B9181C" w:rsidRDefault="00B9181C" w:rsidP="0053668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Nuts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8F56D" w14:textId="343A2905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10.6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C5F57" w14:textId="364468ED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131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2797A" w14:textId="797A2A34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35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B143D" w14:textId="5EB2127C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7.04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4369C" w14:textId="707C1A27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34.7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FDF54" w14:textId="640434B7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54.4</w:t>
            </w:r>
          </w:p>
        </w:tc>
      </w:tr>
      <w:tr w:rsidR="00B9181C" w14:paraId="713E63C5" w14:textId="77777777" w:rsidTr="0064251D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A72E6C7" w14:textId="1B371C28" w:rsidR="00B9181C" w:rsidRDefault="00B9181C" w:rsidP="0053668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Meat</w:t>
            </w:r>
            <w:r w:rsidRPr="004137C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C509C" w14:textId="106735B6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D553A" w14:textId="628449CD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12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B62C4" w14:textId="081030A4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514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8EB17" w14:textId="7026BE05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6.43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FD528" w14:textId="1954B9BC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7.64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1267E" w14:textId="626614C5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17.4</w:t>
            </w:r>
          </w:p>
        </w:tc>
      </w:tr>
      <w:tr w:rsidR="00B9181C" w14:paraId="733226AE" w14:textId="77777777" w:rsidTr="0064251D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1867F05" w14:textId="2C3FF3BD" w:rsidR="00B9181C" w:rsidRDefault="00B9181C" w:rsidP="0053668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Burgers/fast foods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39F70" w14:textId="0137C19B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4.63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83D25" w14:textId="530B0A55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41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E6EEC" w14:textId="69985377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18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237F4" w14:textId="13C6F9D0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3.93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9501F" w14:textId="536A6486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5.77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3B636" w14:textId="339F38DB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16.1</w:t>
            </w:r>
          </w:p>
        </w:tc>
      </w:tr>
      <w:tr w:rsidR="00B9181C" w14:paraId="28BC7A56" w14:textId="77777777" w:rsidTr="0064251D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602E515" w14:textId="2C765EE5" w:rsidR="00B9181C" w:rsidRDefault="00B9181C" w:rsidP="0053668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Eggs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B4AD8" w14:textId="7E54EAAB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30FBE" w14:textId="1ABB9C68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18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FCC9A" w14:textId="2A6C060B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38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93552" w14:textId="0D3099AF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3.4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F4A8D" w14:textId="1C847F35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4.89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BF32B" w14:textId="2210C350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11.6</w:t>
            </w:r>
          </w:p>
        </w:tc>
      </w:tr>
      <w:tr w:rsidR="00B9181C" w14:paraId="3863713D" w14:textId="77777777" w:rsidTr="0064251D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1ADF42E" w14:textId="54234ABC" w:rsidR="00B9181C" w:rsidRDefault="00B9181C" w:rsidP="0053668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Cereals</w:t>
            </w:r>
            <w:r w:rsidRPr="004137C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D78BA" w14:textId="78218A3C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D669E" w14:textId="39C10626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12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67639" w14:textId="3D15BE71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21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20C61" w14:textId="0637B857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113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18409" w14:textId="22A7996E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580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319DA" w14:textId="12B5D0CE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3.38</w:t>
            </w:r>
          </w:p>
        </w:tc>
      </w:tr>
      <w:tr w:rsidR="00B9181C" w14:paraId="3E345DF3" w14:textId="77777777" w:rsidTr="00714F33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9EC1370" w14:textId="7A04FCB4" w:rsidR="00B9181C" w:rsidRPr="004137C5" w:rsidRDefault="00B9181C" w:rsidP="0053668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Seafood</w:t>
            </w:r>
            <w:r w:rsidRPr="004137C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28DA7" w14:textId="64181905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736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0EA9A" w14:textId="0B84B8C6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477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4F2DC" w14:textId="7DB1433E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035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5A9DB" w14:textId="146D8E06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717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1F86C" w14:textId="49EE3041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4141C" w14:textId="51BE10AB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3.22</w:t>
            </w:r>
          </w:p>
        </w:tc>
      </w:tr>
      <w:tr w:rsidR="00B9181C" w14:paraId="0F8AB353" w14:textId="77777777" w:rsidTr="00714F33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3537EB9" w14:textId="570E3318" w:rsidR="00B9181C" w:rsidRPr="004137C5" w:rsidRDefault="00B9181C" w:rsidP="0053668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Milk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14D21" w14:textId="03924EE9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28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8E797" w14:textId="1EE9EB82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62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98EC1" w14:textId="0EFC89CF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185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6688B" w14:textId="093F8ACB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1.5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55BA9" w14:textId="65BC30E3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830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A40F5" w14:textId="7FAC5591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2.84</w:t>
            </w:r>
          </w:p>
        </w:tc>
      </w:tr>
      <w:tr w:rsidR="00B9181C" w14:paraId="452669B3" w14:textId="77777777" w:rsidTr="00714F33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3E5DAE9" w14:textId="6DB1E2CC" w:rsidR="00B9181C" w:rsidRPr="004137C5" w:rsidRDefault="00B9181C" w:rsidP="0053668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Pasta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BDEE2" w14:textId="115BAB77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4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24D75" w14:textId="04CDBD97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34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254AE" w14:textId="63EEF6A9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404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73C26" w14:textId="6179A30F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38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B6CB3" w14:textId="12716559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409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5E246" w14:textId="2349B437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1.57</w:t>
            </w:r>
          </w:p>
        </w:tc>
      </w:tr>
      <w:tr w:rsidR="00B9181C" w14:paraId="538CB564" w14:textId="77777777" w:rsidTr="00714F33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2ADDD6B" w14:textId="5817A939" w:rsidR="00B9181C" w:rsidRPr="004137C5" w:rsidRDefault="00B9181C" w:rsidP="0053668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Pulses</w:t>
            </w:r>
            <w:r w:rsidRPr="004137C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41B74" w14:textId="5D937440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105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DF2DA" w14:textId="7CDFA605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975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A7A7F" w14:textId="2AF107CD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A4A28" w14:textId="7BC51238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74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BA94A" w14:textId="5258EAE0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520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A3DAC" w14:textId="38376905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435</w:t>
            </w:r>
          </w:p>
        </w:tc>
      </w:tr>
      <w:tr w:rsidR="00B9181C" w14:paraId="091F8592" w14:textId="77777777" w:rsidTr="00714F33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ED473BE" w14:textId="1953F5DA" w:rsidR="00B9181C" w:rsidRPr="004137C5" w:rsidRDefault="00B9181C" w:rsidP="0053668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Rice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92B3E" w14:textId="40C4AFE5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132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CE707" w14:textId="549CBE2E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087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7DAE6" w14:textId="1C38CA52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57DDA" w14:textId="49B67CF0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87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9D4EF" w14:textId="78E3D229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145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AAC45" w14:textId="570259F7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410</w:t>
            </w:r>
          </w:p>
        </w:tc>
      </w:tr>
      <w:tr w:rsidR="00B9181C" w14:paraId="50595722" w14:textId="77777777" w:rsidTr="00714F33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B752C5E" w14:textId="0E708BB2" w:rsidR="00B9181C" w:rsidRPr="004137C5" w:rsidRDefault="00B9181C" w:rsidP="0053668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Fruits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3E5C5" w14:textId="1042484D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478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28550" w14:textId="59DC7735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167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14A97" w14:textId="79D5FFCC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77EB7" w14:textId="21C32342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54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4EF9F" w14:textId="562C4F0D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480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988FE" w14:textId="7CE188C6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225</w:t>
            </w:r>
          </w:p>
        </w:tc>
      </w:tr>
      <w:tr w:rsidR="00B9181C" w14:paraId="532C1313" w14:textId="77777777" w:rsidTr="00714F33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B08447D" w14:textId="5CE4A5CE" w:rsidR="00B9181C" w:rsidRPr="004137C5" w:rsidRDefault="00B9181C" w:rsidP="0053668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Vegetables</w:t>
            </w:r>
            <w:r w:rsidRPr="004137C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83B77" w14:textId="73491913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457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E05B8" w14:textId="5653E590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31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E343E" w14:textId="6B9AA24C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7048B" w14:textId="26512769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359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6100D" w14:textId="1261ACE8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190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2AE79" w14:textId="4832F7E1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191</w:t>
            </w:r>
          </w:p>
        </w:tc>
      </w:tr>
      <w:tr w:rsidR="00B9181C" w14:paraId="314D5920" w14:textId="77777777" w:rsidTr="00714F33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35E5D7C" w14:textId="7F60F943" w:rsidR="00B9181C" w:rsidRPr="004137C5" w:rsidRDefault="00B9181C" w:rsidP="0053668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Potatoes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54D17" w14:textId="665C4409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52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B4C8A" w14:textId="7CAAEA2D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065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4142A" w14:textId="43E6C98B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6546A" w14:textId="07CEA374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325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15972" w14:textId="1D615755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0150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15CAE" w14:textId="3A602894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135</w:t>
            </w:r>
          </w:p>
        </w:tc>
      </w:tr>
      <w:tr w:rsidR="00B9181C" w14:paraId="1681E97F" w14:textId="77777777" w:rsidTr="00714F33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A19B4AE" w14:textId="10E768EF" w:rsidR="00B9181C" w:rsidRPr="004137C5" w:rsidRDefault="00B9181C" w:rsidP="0053668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Probiotic drinks</w:t>
            </w:r>
            <w:r w:rsidRPr="004137C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544E9" w14:textId="1601814C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18659" w14:textId="52C9F7AE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BC6CC" w14:textId="292FBB75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63803" w14:textId="27374AE7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F6B88" w14:textId="0F4139C4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D3332" w14:textId="5451D05F" w:rsidR="00B9181C" w:rsidRDefault="00B9181C" w:rsidP="00536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37C5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</w:tbl>
    <w:p w14:paraId="14299130" w14:textId="5EBF8858" w:rsidR="00F96A5C" w:rsidRPr="002953F0" w:rsidRDefault="00F96A5C" w:rsidP="003F2655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Hlk117543687"/>
      <w:r w:rsidRPr="002953F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Abbreviations: </w:t>
      </w:r>
      <w:r w:rsidR="005F315A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LA</w:t>
      </w:r>
      <w:r w:rsidRPr="002953F0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: </w:t>
      </w:r>
      <w:r w:rsidR="005F315A">
        <w:rPr>
          <w:rFonts w:ascii="Times New Roman" w:hAnsi="Times New Roman" w:cs="Times New Roman"/>
          <w:color w:val="000000" w:themeColor="text1"/>
          <w:sz w:val="22"/>
          <w:szCs w:val="22"/>
        </w:rPr>
        <w:t>Linoleic</w:t>
      </w:r>
      <w:r w:rsidRPr="002953F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cid;</w:t>
      </w:r>
      <w:r w:rsidR="005F315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LA: Alpha-</w:t>
      </w:r>
      <w:r w:rsidR="005F315A" w:rsidRPr="005F315A">
        <w:rPr>
          <w:rFonts w:ascii="Times New Roman" w:hAnsi="Times New Roman" w:cs="Times New Roman"/>
          <w:color w:val="000000" w:themeColor="text1"/>
          <w:sz w:val="22"/>
          <w:szCs w:val="22"/>
        </w:rPr>
        <w:t>linolenic</w:t>
      </w:r>
      <w:r w:rsidRPr="005F315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5F315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fatty acid; </w:t>
      </w:r>
      <w:r w:rsidRPr="002953F0">
        <w:rPr>
          <w:rFonts w:ascii="Times New Roman" w:hAnsi="Times New Roman" w:cs="Times New Roman"/>
          <w:color w:val="000000" w:themeColor="text1"/>
          <w:sz w:val="22"/>
          <w:szCs w:val="22"/>
        </w:rPr>
        <w:t>TFA: Trans fatty acid; SFA: Saturated fatty acid; MUFA: Monounsaturated fatty acid</w:t>
      </w:r>
      <w:bookmarkEnd w:id="0"/>
      <w:r w:rsidRPr="002953F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</w:p>
    <w:p w14:paraId="19B39B6F" w14:textId="5648AFB1" w:rsidR="00F96A5C" w:rsidRPr="002953F0" w:rsidRDefault="00F96A5C" w:rsidP="003F2655">
      <w:pPr>
        <w:jc w:val="both"/>
        <w:rPr>
          <w:rFonts w:ascii="Times New Roman" w:hAnsi="Times New Roman" w:cs="Times New Roman"/>
          <w:sz w:val="22"/>
          <w:szCs w:val="22"/>
        </w:rPr>
      </w:pPr>
      <w:r w:rsidRPr="002953F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ll values are in grams/serving and are taken from an average of FAs amount in a representative </w:t>
      </w:r>
      <w:r w:rsidR="00F25D44">
        <w:rPr>
          <w:rFonts w:ascii="Times New Roman" w:hAnsi="Times New Roman" w:cs="Times New Roman"/>
          <w:color w:val="000000" w:themeColor="text1"/>
          <w:sz w:val="22"/>
          <w:szCs w:val="22"/>
        </w:rPr>
        <w:t>type</w:t>
      </w:r>
      <w:r w:rsidRPr="002953F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foods within each category. The information on nutrient amount was obtained from the United States Department of Agriculture (USDA) Food Search Database under </w:t>
      </w:r>
      <w:r w:rsidRPr="002953F0">
        <w:rPr>
          <w:rFonts w:ascii="Times New Roman" w:hAnsi="Times New Roman" w:cs="Times New Roman"/>
          <w:bCs/>
          <w:sz w:val="22"/>
          <w:szCs w:val="22"/>
        </w:rPr>
        <w:t>https://fdc.nal.usda.gov/,</w:t>
      </w:r>
      <w:r w:rsidRPr="002953F0">
        <w:rPr>
          <w:rFonts w:ascii="Times New Roman" w:hAnsi="Times New Roman" w:cs="Times New Roman"/>
          <w:sz w:val="22"/>
          <w:szCs w:val="22"/>
        </w:rPr>
        <w:t xml:space="preserve"> at last accessed on 18 August 2022. </w:t>
      </w:r>
    </w:p>
    <w:p w14:paraId="01BD0F84" w14:textId="77777777" w:rsidR="00536681" w:rsidRDefault="00F96A5C" w:rsidP="003F2655">
      <w:pPr>
        <w:jc w:val="both"/>
        <w:rPr>
          <w:rFonts w:ascii="Times New Roman" w:hAnsi="Times New Roman" w:cs="Times New Roman"/>
        </w:rPr>
      </w:pPr>
      <w:r w:rsidRPr="002953F0">
        <w:rPr>
          <w:rFonts w:ascii="Times New Roman" w:hAnsi="Times New Roman" w:cs="Times New Roman"/>
          <w:sz w:val="22"/>
          <w:szCs w:val="22"/>
          <w:vertAlign w:val="superscript"/>
        </w:rPr>
        <w:t xml:space="preserve">1 </w:t>
      </w:r>
      <w:r w:rsidRPr="002953F0">
        <w:rPr>
          <w:rFonts w:ascii="Times New Roman" w:hAnsi="Times New Roman" w:cs="Times New Roman"/>
          <w:sz w:val="22"/>
          <w:szCs w:val="22"/>
        </w:rPr>
        <w:t xml:space="preserve">For example, beef, lamb, chicken, pork. </w:t>
      </w:r>
      <w:r w:rsidRPr="002953F0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2953F0">
        <w:rPr>
          <w:rFonts w:ascii="Times New Roman" w:hAnsi="Times New Roman" w:cs="Times New Roman"/>
          <w:sz w:val="22"/>
          <w:szCs w:val="22"/>
        </w:rPr>
        <w:t xml:space="preserve"> Including bread. </w:t>
      </w:r>
      <w:r w:rsidRPr="002953F0">
        <w:rPr>
          <w:rFonts w:ascii="Times New Roman" w:hAnsi="Times New Roman" w:cs="Times New Roman"/>
          <w:sz w:val="22"/>
          <w:szCs w:val="22"/>
          <w:vertAlign w:val="superscript"/>
        </w:rPr>
        <w:t xml:space="preserve">3 </w:t>
      </w:r>
      <w:r w:rsidRPr="002953F0">
        <w:rPr>
          <w:rFonts w:ascii="Times New Roman" w:hAnsi="Times New Roman" w:cs="Times New Roman"/>
          <w:sz w:val="22"/>
          <w:szCs w:val="22"/>
        </w:rPr>
        <w:t xml:space="preserve">Including fish.  </w:t>
      </w:r>
      <w:r w:rsidRPr="002953F0">
        <w:rPr>
          <w:rFonts w:ascii="Times New Roman" w:hAnsi="Times New Roman" w:cs="Times New Roman"/>
          <w:sz w:val="22"/>
          <w:szCs w:val="22"/>
          <w:vertAlign w:val="superscript"/>
        </w:rPr>
        <w:t xml:space="preserve">4 </w:t>
      </w:r>
      <w:r w:rsidRPr="002953F0">
        <w:rPr>
          <w:rFonts w:ascii="Times New Roman" w:hAnsi="Times New Roman" w:cs="Times New Roman"/>
          <w:sz w:val="22"/>
          <w:szCs w:val="22"/>
        </w:rPr>
        <w:t xml:space="preserve">Peas, beans, lentils. </w:t>
      </w:r>
      <w:r w:rsidRPr="002953F0">
        <w:rPr>
          <w:rFonts w:ascii="Times New Roman" w:hAnsi="Times New Roman" w:cs="Times New Roman"/>
          <w:sz w:val="22"/>
          <w:szCs w:val="22"/>
          <w:vertAlign w:val="superscript"/>
        </w:rPr>
        <w:t xml:space="preserve">5 </w:t>
      </w:r>
      <w:r w:rsidRPr="002953F0">
        <w:rPr>
          <w:rFonts w:ascii="Times New Roman" w:hAnsi="Times New Roman" w:cs="Times New Roman"/>
          <w:sz w:val="22"/>
          <w:szCs w:val="22"/>
        </w:rPr>
        <w:t xml:space="preserve">Green and root. </w:t>
      </w:r>
      <w:r w:rsidRPr="002953F0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2953F0">
        <w:rPr>
          <w:rFonts w:ascii="Times New Roman" w:hAnsi="Times New Roman" w:cs="Times New Roman"/>
          <w:sz w:val="22"/>
          <w:szCs w:val="22"/>
        </w:rPr>
        <w:t xml:space="preserve"> </w:t>
      </w:r>
      <w:r w:rsidR="0082488F">
        <w:rPr>
          <w:rFonts w:ascii="Times New Roman" w:hAnsi="Times New Roman" w:cs="Times New Roman"/>
          <w:sz w:val="22"/>
          <w:szCs w:val="22"/>
        </w:rPr>
        <w:t xml:space="preserve">Reflected as </w:t>
      </w:r>
      <w:r w:rsidRPr="002953F0">
        <w:rPr>
          <w:rFonts w:ascii="Times New Roman" w:hAnsi="Times New Roman" w:cs="Times New Roman"/>
          <w:sz w:val="22"/>
          <w:szCs w:val="22"/>
        </w:rPr>
        <w:t>Yakult/Vitagen/similar yoghurt drinks</w:t>
      </w:r>
      <w:r w:rsidR="0082488F">
        <w:rPr>
          <w:rFonts w:ascii="Times New Roman" w:hAnsi="Times New Roman" w:cs="Times New Roman"/>
          <w:sz w:val="22"/>
          <w:szCs w:val="22"/>
        </w:rPr>
        <w:t xml:space="preserve"> in the questionnaire.</w:t>
      </w:r>
      <w:r w:rsidRPr="002953F0">
        <w:rPr>
          <w:rFonts w:ascii="Times New Roman" w:hAnsi="Times New Roman" w:cs="Times New Roman"/>
          <w:sz w:val="22"/>
          <w:szCs w:val="22"/>
        </w:rPr>
        <w:t xml:space="preserve"> Yakult and Vitagen are common commercial cultured probiotic drinks in Singapore and Malaysia.</w:t>
      </w:r>
      <w:r w:rsidRPr="004137C5">
        <w:rPr>
          <w:rFonts w:ascii="Times New Roman" w:hAnsi="Times New Roman" w:cs="Times New Roman"/>
        </w:rPr>
        <w:t xml:space="preserve"> </w:t>
      </w:r>
    </w:p>
    <w:p w14:paraId="687F3CDA" w14:textId="77777777" w:rsidR="00536681" w:rsidRDefault="00536681" w:rsidP="00985FC0">
      <w:pPr>
        <w:spacing w:line="360" w:lineRule="auto"/>
        <w:jc w:val="both"/>
        <w:rPr>
          <w:rFonts w:ascii="Times New Roman" w:hAnsi="Times New Roman" w:cs="Times New Roman"/>
        </w:rPr>
      </w:pPr>
    </w:p>
    <w:p w14:paraId="7E9B3481" w14:textId="77777777" w:rsidR="00536681" w:rsidRDefault="00536681" w:rsidP="00985FC0">
      <w:pPr>
        <w:spacing w:line="360" w:lineRule="auto"/>
        <w:jc w:val="both"/>
        <w:rPr>
          <w:rFonts w:ascii="Times New Roman" w:hAnsi="Times New Roman" w:cs="Times New Roman"/>
        </w:rPr>
      </w:pPr>
    </w:p>
    <w:p w14:paraId="091CB06A" w14:textId="77777777" w:rsidR="00536681" w:rsidRDefault="00536681" w:rsidP="00985FC0">
      <w:pPr>
        <w:spacing w:line="360" w:lineRule="auto"/>
        <w:jc w:val="both"/>
        <w:rPr>
          <w:rFonts w:ascii="Times New Roman" w:hAnsi="Times New Roman" w:cs="Times New Roman"/>
        </w:rPr>
      </w:pPr>
    </w:p>
    <w:p w14:paraId="56379C97" w14:textId="77777777" w:rsidR="00536681" w:rsidRDefault="00536681" w:rsidP="00985FC0">
      <w:pPr>
        <w:spacing w:line="360" w:lineRule="auto"/>
        <w:jc w:val="both"/>
        <w:rPr>
          <w:rFonts w:ascii="Times New Roman" w:hAnsi="Times New Roman" w:cs="Times New Roman"/>
        </w:rPr>
      </w:pPr>
    </w:p>
    <w:p w14:paraId="62468671" w14:textId="77777777" w:rsidR="00536681" w:rsidRDefault="00536681" w:rsidP="00985FC0">
      <w:pPr>
        <w:spacing w:line="360" w:lineRule="auto"/>
        <w:jc w:val="both"/>
        <w:rPr>
          <w:rFonts w:ascii="Times New Roman" w:hAnsi="Times New Roman" w:cs="Times New Roman"/>
        </w:rPr>
      </w:pPr>
    </w:p>
    <w:p w14:paraId="13E160BE" w14:textId="2E7F3CA6" w:rsidR="00ED7E8A" w:rsidRDefault="00F96A5C" w:rsidP="00985FC0">
      <w:pPr>
        <w:spacing w:line="360" w:lineRule="auto"/>
        <w:jc w:val="both"/>
        <w:rPr>
          <w:rFonts w:ascii="Times New Roman" w:hAnsi="Times New Roman" w:cs="Times New Roman"/>
        </w:rPr>
      </w:pPr>
      <w:r w:rsidRPr="004137C5">
        <w:rPr>
          <w:rFonts w:ascii="Times New Roman" w:hAnsi="Times New Roman" w:cs="Times New Roman"/>
        </w:rPr>
        <w:t xml:space="preserve"> </w:t>
      </w:r>
    </w:p>
    <w:p w14:paraId="75CCC168" w14:textId="77777777" w:rsidR="003F2655" w:rsidRDefault="003F2655" w:rsidP="00985FC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8AE6DFB" w14:textId="77777777" w:rsidR="003F2655" w:rsidRPr="00985FC0" w:rsidRDefault="003F2655" w:rsidP="00985FC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189" w:type="pct"/>
        <w:jc w:val="center"/>
        <w:tblLayout w:type="fixed"/>
        <w:tblLook w:val="04A0" w:firstRow="1" w:lastRow="0" w:firstColumn="1" w:lastColumn="0" w:noHBand="0" w:noVBand="1"/>
      </w:tblPr>
      <w:tblGrid>
        <w:gridCol w:w="2126"/>
        <w:gridCol w:w="1271"/>
        <w:gridCol w:w="1421"/>
        <w:gridCol w:w="994"/>
        <w:gridCol w:w="1135"/>
        <w:gridCol w:w="1135"/>
        <w:gridCol w:w="1279"/>
      </w:tblGrid>
      <w:tr w:rsidR="00213F28" w:rsidRPr="00536681" w14:paraId="034D1DDA" w14:textId="77777777" w:rsidTr="009D25FE">
        <w:trPr>
          <w:jc w:val="center"/>
        </w:trPr>
        <w:tc>
          <w:tcPr>
            <w:tcW w:w="1136" w:type="pct"/>
            <w:vMerge w:val="restart"/>
            <w:tcBorders>
              <w:left w:val="nil"/>
              <w:right w:val="nil"/>
            </w:tcBorders>
            <w:vAlign w:val="center"/>
          </w:tcPr>
          <w:p w14:paraId="6EEAF245" w14:textId="110FA157" w:rsidR="00213F28" w:rsidRPr="00536681" w:rsidRDefault="00213F28" w:rsidP="0053668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List of </w:t>
            </w:r>
            <w:r w:rsidR="005A2305">
              <w:rPr>
                <w:rFonts w:ascii="Times New Roman" w:hAnsi="Times New Roman" w:cs="Times New Roman"/>
                <w:b/>
                <w:bCs/>
                <w:color w:val="000000"/>
              </w:rPr>
              <w:t>Fo</w:t>
            </w: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ods</w:t>
            </w:r>
            <w:r w:rsidR="00C158E9" w:rsidRPr="00536681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3864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5D45D7" w14:textId="14C5AED7" w:rsidR="00213F28" w:rsidRPr="00536681" w:rsidRDefault="00C96087" w:rsidP="005366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stimated Amount of dietary fatty acids per 100</w:t>
            </w:r>
            <w:r w:rsidR="00155D9A" w:rsidRPr="005366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unit </w:t>
            </w:r>
            <w:r w:rsidRPr="005366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rving</w:t>
            </w:r>
            <w:r w:rsidR="00155D9A" w:rsidRPr="0053668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g)</w:t>
            </w:r>
          </w:p>
        </w:tc>
      </w:tr>
      <w:tr w:rsidR="003309A9" w:rsidRPr="00536681" w14:paraId="6BB9C11F" w14:textId="77777777" w:rsidTr="006D3D1B">
        <w:trPr>
          <w:jc w:val="center"/>
        </w:trPr>
        <w:tc>
          <w:tcPr>
            <w:tcW w:w="1136" w:type="pct"/>
            <w:vMerge/>
            <w:tcBorders>
              <w:left w:val="nil"/>
              <w:right w:val="nil"/>
            </w:tcBorders>
            <w:vAlign w:val="center"/>
          </w:tcPr>
          <w:p w14:paraId="407EF861" w14:textId="77777777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620B8651" w14:textId="600D21B6" w:rsidR="00213F28" w:rsidRPr="00536681" w:rsidRDefault="0095788F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LA</w:t>
            </w:r>
            <w:r w:rsidR="004B52BD"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6F2CC38A" w14:textId="043B0983" w:rsidR="00213F28" w:rsidRPr="00536681" w:rsidRDefault="0095788F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ALAs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2356777A" w14:textId="51A1B17B" w:rsidR="00213F28" w:rsidRPr="00536681" w:rsidRDefault="00720C60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TFAs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47323DFD" w14:textId="4366B906" w:rsidR="00213F28" w:rsidRPr="00536681" w:rsidRDefault="00720C60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SFAs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D80F55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MUFAs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0751E48E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Total Fats</w:t>
            </w:r>
          </w:p>
        </w:tc>
      </w:tr>
      <w:tr w:rsidR="00856D38" w:rsidRPr="00536681" w14:paraId="2DAC8718" w14:textId="77777777" w:rsidTr="00590381">
        <w:trPr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15B07606" w14:textId="2ABAD08B" w:rsidR="00856D38" w:rsidRPr="00536681" w:rsidRDefault="00856D38" w:rsidP="005366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B</w:t>
            </w:r>
            <w:r w:rsidR="009A5B84" w:rsidRPr="0053668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utter </w:t>
            </w:r>
          </w:p>
        </w:tc>
      </w:tr>
      <w:tr w:rsidR="003309A9" w:rsidRPr="00536681" w14:paraId="38A0AF6F" w14:textId="77777777" w:rsidTr="006D3D1B">
        <w:trPr>
          <w:jc w:val="center"/>
        </w:trPr>
        <w:tc>
          <w:tcPr>
            <w:tcW w:w="11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C75F10" w14:textId="77777777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Butter, without salt</w:t>
            </w: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96BD4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E75BA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B3E4DE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5FF244" w14:textId="200DB566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50.5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DDD778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9FFC58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81.1</w:t>
            </w:r>
          </w:p>
        </w:tc>
      </w:tr>
      <w:tr w:rsidR="003309A9" w:rsidRPr="00536681" w14:paraId="0D3226C3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07770BB8" w14:textId="77777777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Butter, salted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7D0955E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6A306FE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5F40EE2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58FDC2E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51.4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1A2A3B1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2.32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61296C7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81.1</w:t>
            </w:r>
          </w:p>
        </w:tc>
      </w:tr>
      <w:tr w:rsidR="00856D38" w:rsidRPr="00536681" w14:paraId="41E9F46F" w14:textId="77777777" w:rsidTr="00590381">
        <w:trPr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5C3A415A" w14:textId="4BE927D7" w:rsidR="00856D38" w:rsidRPr="00536681" w:rsidRDefault="00856D38" w:rsidP="005366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M</w:t>
            </w:r>
            <w:r w:rsidR="009A5B84"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argarine</w:t>
            </w:r>
          </w:p>
        </w:tc>
      </w:tr>
      <w:tr w:rsidR="003309A9" w:rsidRPr="00536681" w14:paraId="0A311EF1" w14:textId="77777777" w:rsidTr="006D3D1B">
        <w:trPr>
          <w:jc w:val="center"/>
        </w:trPr>
        <w:tc>
          <w:tcPr>
            <w:tcW w:w="11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531EE4" w14:textId="3F389B9E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Margarine, regular, hard, soybean (hydrogenated)</w:t>
            </w: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D4DF2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80C7B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7A58F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B429B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B122A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9.3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2E8A497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80.5</w:t>
            </w:r>
          </w:p>
        </w:tc>
      </w:tr>
      <w:tr w:rsidR="003309A9" w:rsidRPr="00536681" w14:paraId="4CD890E8" w14:textId="77777777" w:rsidTr="006D3D1B">
        <w:trPr>
          <w:jc w:val="center"/>
        </w:trPr>
        <w:tc>
          <w:tcPr>
            <w:tcW w:w="11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7CCCAF" w14:textId="6D5D192B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Margarine spread, 35-39% fat, tub </w:t>
            </w: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C513D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96F6C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85D15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BCAE0E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8.66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6E127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1AC6849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3309A9" w:rsidRPr="00536681" w14:paraId="0FF0944D" w14:textId="77777777" w:rsidTr="006D3D1B">
        <w:trPr>
          <w:jc w:val="center"/>
        </w:trPr>
        <w:tc>
          <w:tcPr>
            <w:tcW w:w="11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3BF324" w14:textId="0750051E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Margarine, margarine-type vegetable oil spread, 70% fat, soybean and partially hydrogenated soybean, spread    </w:t>
            </w: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EB8445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3E1CE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E717C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888CB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8BAE7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3.5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36AFC3A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70.2</w:t>
            </w:r>
          </w:p>
        </w:tc>
      </w:tr>
      <w:tr w:rsidR="003309A9" w:rsidRPr="00536681" w14:paraId="7947FE61" w14:textId="77777777" w:rsidTr="006D3D1B">
        <w:trPr>
          <w:jc w:val="center"/>
        </w:trPr>
        <w:tc>
          <w:tcPr>
            <w:tcW w:w="11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760E90" w14:textId="16485C79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Margarine-like, margarine-butter blend, soybean oil and butter</w:t>
            </w: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1973D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7CFA0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90EE5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13FC2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BD7D1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0.3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4374F78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80.3</w:t>
            </w:r>
          </w:p>
        </w:tc>
      </w:tr>
      <w:tr w:rsidR="003309A9" w:rsidRPr="00536681" w14:paraId="4CEFD37C" w14:textId="77777777" w:rsidTr="006D3D1B">
        <w:trPr>
          <w:jc w:val="center"/>
        </w:trPr>
        <w:tc>
          <w:tcPr>
            <w:tcW w:w="11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F6CC5E" w14:textId="1357462B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Margarine, regular, 80% fat,composite, tub, with salt </w:t>
            </w: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0B192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1.7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D1A3D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5.03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868C6E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5.83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C602F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6CD378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6.4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31F9885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80.2</w:t>
            </w:r>
          </w:p>
        </w:tc>
      </w:tr>
      <w:tr w:rsidR="003309A9" w:rsidRPr="00536681" w14:paraId="46862407" w14:textId="77777777" w:rsidTr="006D3D1B">
        <w:trPr>
          <w:jc w:val="center"/>
        </w:trPr>
        <w:tc>
          <w:tcPr>
            <w:tcW w:w="11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911523" w14:textId="7A5625B3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Margarine-like spread, BENECOL Light Spread </w:t>
            </w: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E4B86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9.72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84303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39DF0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2D187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4.77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110ED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8.9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3B7304A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8.7</w:t>
            </w:r>
          </w:p>
        </w:tc>
      </w:tr>
      <w:tr w:rsidR="003309A9" w:rsidRPr="00536681" w14:paraId="2DF49F34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23210493" w14:textId="5637F07F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Margarine,</w:t>
            </w:r>
            <w:r w:rsidR="006A6F7A" w:rsidRPr="0053668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36681">
              <w:rPr>
                <w:rFonts w:ascii="Times New Roman" w:hAnsi="Times New Roman" w:cs="Times New Roman"/>
                <w:color w:val="000000"/>
              </w:rPr>
              <w:t xml:space="preserve">Margarine-like vegetable oil spread, 67-70% fat, tub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44B941A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0.8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1219BEF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00BF4B18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45B090E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21B3450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756B3C48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68.3</w:t>
            </w:r>
          </w:p>
        </w:tc>
      </w:tr>
      <w:tr w:rsidR="00DB0809" w:rsidRPr="00536681" w14:paraId="620C69A7" w14:textId="77777777" w:rsidTr="00590381">
        <w:trPr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1B27D468" w14:textId="759C24C0" w:rsidR="00DB0809" w:rsidRPr="00536681" w:rsidRDefault="009A5B84" w:rsidP="005366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</w:rPr>
            </w:pPr>
            <w:r w:rsidRPr="00536681">
              <w:rPr>
                <w:rFonts w:ascii="Times New Roman" w:hAnsi="Times New Roman" w:cs="Times New Roman"/>
                <w:b/>
                <w:bCs/>
              </w:rPr>
              <w:t>Nuts</w:t>
            </w:r>
          </w:p>
        </w:tc>
      </w:tr>
      <w:tr w:rsidR="003A4932" w:rsidRPr="00536681" w14:paraId="6471404F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113E1DA3" w14:textId="5CF91E77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uts, almonds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1703B44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04270ABE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68D3C86E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1FBD00A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0CEAE3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1.6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03FEE3AE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49.9</w:t>
            </w:r>
          </w:p>
        </w:tc>
      </w:tr>
      <w:tr w:rsidR="003309A9" w:rsidRPr="00536681" w14:paraId="3C327B09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67BCF615" w14:textId="45AF2C28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Nuts, macadamia nuts, raw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5739663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5013E72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2696ED4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071A76A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1D4753D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58.9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5468312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75.8</w:t>
            </w:r>
          </w:p>
        </w:tc>
      </w:tr>
      <w:tr w:rsidR="003309A9" w:rsidRPr="00536681" w14:paraId="3F6CC166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77A6E840" w14:textId="6B7B72F3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uts, hazelnuts or filberts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5928D33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7.83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0E3CABE5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489B36C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059127D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4.46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2CB1474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45.7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280769A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60.8</w:t>
            </w:r>
          </w:p>
        </w:tc>
      </w:tr>
      <w:tr w:rsidR="003309A9" w:rsidRPr="00536681" w14:paraId="7496F4F4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4A443375" w14:textId="4A52BE87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Nuts, cashew nuts, raw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3576DB55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7.78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2BC91ED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5DB0616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5295F46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7.78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5DCDE58A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3EEBBBF8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43.8</w:t>
            </w:r>
          </w:p>
        </w:tc>
      </w:tr>
      <w:tr w:rsidR="003309A9" w:rsidRPr="00536681" w14:paraId="10EB316F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5E402901" w14:textId="63642E5D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uts, pistachio nuts, raw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5E71E8A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52F7079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289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69EBEDA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1B09BEF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5.91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5FEF0D2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70D75BD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45.3</w:t>
            </w:r>
          </w:p>
        </w:tc>
      </w:tr>
      <w:tr w:rsidR="003309A9" w:rsidRPr="00536681" w14:paraId="72BDD510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29D41936" w14:textId="15538027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uts, mixed nuts, oil roasted, with peanuts, with salt added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48D7F4B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1FD346D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0750F7A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483983D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8.71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18344C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8.5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03F1EA8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3309A9" w:rsidRPr="00536681" w14:paraId="3199165A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77A3B93A" w14:textId="3F680DE4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lastRenderedPageBreak/>
              <w:t xml:space="preserve">Nuts, mixed nuts, dry roasted, with peanuts, with salt added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5F05CDF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7CBC871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6796E32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2294535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2F4CF43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1.4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3642894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51.4</w:t>
            </w:r>
          </w:p>
        </w:tc>
      </w:tr>
      <w:tr w:rsidR="00CD1D23" w:rsidRPr="00536681" w14:paraId="7981D9CA" w14:textId="77777777" w:rsidTr="00590381">
        <w:trPr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30E26D24" w14:textId="5EB3C2BF" w:rsidR="00CD1D23" w:rsidRPr="00536681" w:rsidRDefault="008A78EC" w:rsidP="005366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Burgers/fast food</w:t>
            </w:r>
          </w:p>
        </w:tc>
      </w:tr>
      <w:tr w:rsidR="003309A9" w:rsidRPr="00536681" w14:paraId="4C085885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058D00D0" w14:textId="249D82B4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Fast foods, potato, </w:t>
            </w:r>
            <w:r w:rsidR="00856D38" w:rsidRPr="00536681">
              <w:rPr>
                <w:rFonts w:ascii="Times New Roman" w:hAnsi="Times New Roman" w:cs="Times New Roman"/>
                <w:color w:val="000000"/>
              </w:rPr>
              <w:t>French</w:t>
            </w:r>
            <w:r w:rsidRPr="00536681">
              <w:rPr>
                <w:rFonts w:ascii="Times New Roman" w:hAnsi="Times New Roman" w:cs="Times New Roman"/>
                <w:color w:val="000000"/>
              </w:rPr>
              <w:t xml:space="preserve"> fried in vegetable oil </w:t>
            </w: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64EABB" w14:textId="00300612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4.9</w:t>
            </w:r>
            <w:r w:rsidR="003A4932" w:rsidRPr="005366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8DC02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1094A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24468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B1894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5.97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06ECF89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</w:tr>
      <w:tr w:rsidR="003309A9" w:rsidRPr="00536681" w14:paraId="58286026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7738C699" w14:textId="49ABF0FB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Fast foods, hamburger; single, large patty; with condiments, </w:t>
            </w:r>
            <w:r w:rsidR="00856D38" w:rsidRPr="00536681">
              <w:rPr>
                <w:rFonts w:ascii="Times New Roman" w:hAnsi="Times New Roman" w:cs="Times New Roman"/>
                <w:color w:val="000000"/>
              </w:rPr>
              <w:t>vegetables,</w:t>
            </w:r>
            <w:r w:rsidRPr="00536681">
              <w:rPr>
                <w:rFonts w:ascii="Times New Roman" w:hAnsi="Times New Roman" w:cs="Times New Roman"/>
                <w:color w:val="000000"/>
              </w:rPr>
              <w:t xml:space="preserve"> and mayonnaise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5827C51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08C086E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5D032DD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5E01A11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.97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7F8DB3F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7A3ED96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</w:tr>
      <w:tr w:rsidR="003309A9" w:rsidRPr="00536681" w14:paraId="051E7FD5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1FFD7024" w14:textId="6448B2DC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Fast foods, onion rings, breaded and fried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58C3E2DA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6DE2B3D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619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2D1B09FE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015B0D8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4.19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1D23772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749EA4A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</w:tr>
      <w:tr w:rsidR="003309A9" w:rsidRPr="00536681" w14:paraId="21A9D1A6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7E1AC73F" w14:textId="4DACA77D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Fast foods, cheeseburger; single, large patty; with condiments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645AB6E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0728391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2D236B38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42D515D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7.03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03B3B26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5.96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1FD0A07E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3309A9" w:rsidRPr="00536681" w14:paraId="0DC260F2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0ADC98E9" w14:textId="620E330B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McDONALD</w:t>
            </w:r>
            <w:r w:rsidR="004E762C" w:rsidRPr="00536681">
              <w:rPr>
                <w:rFonts w:ascii="Times New Roman" w:hAnsi="Times New Roman" w:cs="Times New Roman"/>
                <w:color w:val="000000"/>
              </w:rPr>
              <w:t>’</w:t>
            </w:r>
            <w:r w:rsidRPr="00536681">
              <w:rPr>
                <w:rFonts w:ascii="Times New Roman" w:hAnsi="Times New Roman" w:cs="Times New Roman"/>
                <w:color w:val="000000"/>
              </w:rPr>
              <w:t>S, McCHICKEN Sandwich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4BE2E0A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59D282B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7BECE0C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4978CEC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AA2361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7C02AD6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</w:tr>
      <w:tr w:rsidR="003309A9" w:rsidRPr="00536681" w14:paraId="753D4444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750DDD62" w14:textId="4CD6A895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Fast Foods, Fried Chicken, Thigh, meat and skin and breading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2FF2DEA8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135495C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2F03608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2F9A84A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55DF558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8.48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73E00C1A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</w:tr>
      <w:tr w:rsidR="003309A9" w:rsidRPr="00536681" w14:paraId="2B92A2C0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4A70EA9A" w14:textId="4A12C32E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McDONALD</w:t>
            </w:r>
            <w:r w:rsidR="004E762C" w:rsidRPr="00536681">
              <w:rPr>
                <w:rFonts w:ascii="Times New Roman" w:hAnsi="Times New Roman" w:cs="Times New Roman"/>
                <w:color w:val="000000"/>
              </w:rPr>
              <w:t>’</w:t>
            </w:r>
            <w:r w:rsidRPr="00536681">
              <w:rPr>
                <w:rFonts w:ascii="Times New Roman" w:hAnsi="Times New Roman" w:cs="Times New Roman"/>
                <w:color w:val="000000"/>
              </w:rPr>
              <w:t>S, FILET-O-FISH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68E4E03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5.19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2F79DE98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639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715D2D6E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1EA4C85A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2A6F40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49ED318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</w:tr>
      <w:tr w:rsidR="00A14BFE" w:rsidRPr="00536681" w14:paraId="5442BDE8" w14:textId="77777777" w:rsidTr="00590381">
        <w:trPr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52D1C36B" w14:textId="13B79175" w:rsidR="00A14BFE" w:rsidRPr="00536681" w:rsidRDefault="00A14BFE" w:rsidP="005366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E</w:t>
            </w:r>
            <w:r w:rsidR="008A78EC"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ggs</w:t>
            </w:r>
          </w:p>
        </w:tc>
      </w:tr>
      <w:tr w:rsidR="003309A9" w:rsidRPr="00536681" w14:paraId="2A97B4C5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1F7C458D" w14:textId="151651A8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Eggs, grade A, large, whole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7D84E4A5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6E44978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587542F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25962D5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0D55F38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356CD0E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9.96</w:t>
            </w:r>
          </w:p>
        </w:tc>
      </w:tr>
      <w:tr w:rsidR="003309A9" w:rsidRPr="00536681" w14:paraId="1A89D7FD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18FEA48A" w14:textId="21DEE18A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Egg, whole, raw, fresh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7BFAF3B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6565569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7BB7392A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F18F27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.13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B19F8B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.66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6E67ADF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9.51</w:t>
            </w:r>
          </w:p>
        </w:tc>
      </w:tr>
      <w:tr w:rsidR="003309A9" w:rsidRPr="00536681" w14:paraId="3AF46D68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352FD71C" w14:textId="52742DDE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Egg, duck, whole, fresh, raw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075C0A9E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558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711000C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0DFAA0A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2F299F5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.68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1009440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6.52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4E840D0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</w:tr>
      <w:tr w:rsidR="003309A9" w:rsidRPr="00536681" w14:paraId="3564F5E8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4E15FA89" w14:textId="44E66208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Egg, goose, whole, fresh, raw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3C3925B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7769F14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554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3659B89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2B0B282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60F91CA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5.75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7E58F2B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</w:tr>
      <w:tr w:rsidR="000616ED" w:rsidRPr="00536681" w14:paraId="4B0BF6AE" w14:textId="77777777" w:rsidTr="00590381">
        <w:trPr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2ECB5F18" w14:textId="104DD235" w:rsidR="000616ED" w:rsidRPr="00536681" w:rsidRDefault="000616ED" w:rsidP="005366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M</w:t>
            </w:r>
            <w:r w:rsidR="00846B6B"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eat (including beef, lamb, chicken, pork)</w:t>
            </w:r>
          </w:p>
        </w:tc>
      </w:tr>
      <w:tr w:rsidR="003309A9" w:rsidRPr="00536681" w14:paraId="49C85CC5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25035EAF" w14:textId="42CEFFD2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Beef, ground, 70% lean meat / 30% fat, raw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0D54218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577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6F96726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79B0EFFA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13F33A2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750A355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23AD48A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3309A9" w:rsidRPr="00536681" w14:paraId="081F6590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269BDD51" w14:textId="1A38E35F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Lamb, ground, raw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4486278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69A7E565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6918551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58547C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45201AE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7BB5CA5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</w:tr>
      <w:tr w:rsidR="003309A9" w:rsidRPr="00536681" w14:paraId="2CF6F980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3787FA96" w14:textId="13778350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Pork, ground, 84% lean / 16% fat, raw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76A52BF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3993F2DA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7BD86C7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8C6C25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4.93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C1A4FA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6.68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586EC7E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3309A9" w:rsidRPr="00536681" w14:paraId="56F1BB55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19CE7985" w14:textId="6AF558B2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Chicken, ground, raw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2118AAE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4A6018C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63A2ABF5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72ABBBE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41548E5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63E4ADF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</w:tr>
      <w:tr w:rsidR="003309A9" w:rsidRPr="00536681" w14:paraId="74BEF632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12ACA258" w14:textId="61588D30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lastRenderedPageBreak/>
              <w:t xml:space="preserve">Chicken, broilers or fryers, drumstick, meat and skin, raw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03DCC41E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475C649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3E8B45A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7FFBE0D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7CEEB69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6CE0523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</w:tr>
      <w:tr w:rsidR="003309A9" w:rsidRPr="00536681" w14:paraId="017A8F96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5CF7E3DC" w14:textId="09222BD2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Beef, ground, unspecified fat content, cooked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2CED46F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25C8359E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0CBDB79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5397A8A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91EFA0A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646B3FC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</w:tr>
      <w:tr w:rsidR="003309A9" w:rsidRPr="00536681" w14:paraId="6B47422B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55E31C3F" w14:textId="762E8658" w:rsidR="00213F28" w:rsidRPr="00536681" w:rsidRDefault="00304D87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P</w:t>
            </w:r>
            <w:r w:rsidR="00213F28" w:rsidRPr="00536681">
              <w:rPr>
                <w:rFonts w:ascii="Times New Roman" w:hAnsi="Times New Roman" w:cs="Times New Roman"/>
                <w:color w:val="000000"/>
              </w:rPr>
              <w:t xml:space="preserve">ork, fresh, ground, cooked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04BF83E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423483F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73B6AFE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42864A3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7.72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4D91298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9.25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06AB0E1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0.8</w:t>
            </w:r>
          </w:p>
        </w:tc>
      </w:tr>
      <w:tr w:rsidR="006D5A05" w:rsidRPr="00536681" w14:paraId="4E0BA753" w14:textId="77777777" w:rsidTr="00590381">
        <w:trPr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1199A2EA" w14:textId="4970D39F" w:rsidR="006D5A05" w:rsidRPr="00536681" w:rsidRDefault="006D5A05" w:rsidP="005366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M</w:t>
            </w:r>
            <w:r w:rsidR="00053297"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ilk</w:t>
            </w:r>
          </w:p>
        </w:tc>
      </w:tr>
      <w:tr w:rsidR="003309A9" w:rsidRPr="00536681" w14:paraId="28FFFC8E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301EFD76" w14:textId="7B252F5E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Milk, chocolate, low fat, reduced sugar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2FEE5755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65992BF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4037DB7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9EB94C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616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1DB6D495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0A06268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</w:tr>
      <w:tr w:rsidR="003309A9" w:rsidRPr="00536681" w14:paraId="72810903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7F889751" w14:textId="5C9731F8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Milk, canned, condensed, sweetened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3622066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525D2AC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5B3F3AC8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BEFBBA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5.49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70CBC5B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546CF1B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</w:tr>
      <w:tr w:rsidR="003309A9" w:rsidRPr="00536681" w14:paraId="63E1B52A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5B439FA4" w14:textId="2F64DB93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Milk, whole, 3.25% milkfat, without added vitamin A and vitamin D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4C50319E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3B8C487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0FC52E2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1A87C8F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63458F5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812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01458A9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</w:tr>
      <w:tr w:rsidR="003309A9" w:rsidRPr="00536681" w14:paraId="79C09CB5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64EFF9F4" w14:textId="4B486022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Soy milk, unsweetened, plain, shelf stable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6554E7F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988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055314B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5F4F911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0A7E17E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314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22684FD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416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16CAB64E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</w:tr>
      <w:tr w:rsidR="003309A9" w:rsidRPr="00536681" w14:paraId="2CBAEC76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6D48CBCE" w14:textId="494C9B29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Milk, low</w:t>
            </w:r>
            <w:r w:rsidR="00182E34" w:rsidRPr="00536681">
              <w:rPr>
                <w:rFonts w:ascii="Times New Roman" w:hAnsi="Times New Roman" w:cs="Times New Roman"/>
                <w:color w:val="000000"/>
              </w:rPr>
              <w:t>-</w:t>
            </w:r>
            <w:r w:rsidRPr="00536681">
              <w:rPr>
                <w:rFonts w:ascii="Times New Roman" w:hAnsi="Times New Roman" w:cs="Times New Roman"/>
                <w:color w:val="000000"/>
              </w:rPr>
              <w:t xml:space="preserve">fat, fluid, 1% milkfat, with added vitamin A and vitamin D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1CBF880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7AD19D6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569048B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7843701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633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4E2F549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08CC9D4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3309A9" w:rsidRPr="00536681" w14:paraId="1A8150D5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1A0E36C6" w14:textId="74B2056B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Almond milk, unsweetened, plain, shelf stable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2E57FD7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00A4305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35DEB56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BE2BED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04BFEB7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51B7FD68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</w:tr>
      <w:tr w:rsidR="00D9015B" w:rsidRPr="00536681" w14:paraId="2F19905B" w14:textId="77777777" w:rsidTr="00590381">
        <w:trPr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3FA81AD1" w14:textId="777CDB93" w:rsidR="00D9015B" w:rsidRPr="00536681" w:rsidRDefault="00D9015B" w:rsidP="005366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  <w:r w:rsidR="00C54FE0"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asta</w:t>
            </w:r>
          </w:p>
        </w:tc>
      </w:tr>
      <w:tr w:rsidR="003309A9" w:rsidRPr="00536681" w14:paraId="2955F529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02C3B107" w14:textId="395C0817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Pasta, cooked, enriched, without added salt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286B155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295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2F1E5C2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3AC177A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18A38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B45512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5D47DF7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3309A9" w:rsidRPr="00536681" w14:paraId="58DAEA2F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61AB008E" w14:textId="065AC559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Pasta, homemade, made with egg, cooked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78413F8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7A2FB04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128A8C8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83CFC5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06A885E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508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0A256D3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</w:tr>
      <w:tr w:rsidR="003309A9" w:rsidRPr="00536681" w14:paraId="4A687E87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6156F0CD" w14:textId="543DFF11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Pasta mix, classic beef, unprepared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5F60DF9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768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226F362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1F7DE8F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C5E067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439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7E2A134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2F32C97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</w:tr>
      <w:tr w:rsidR="003309A9" w:rsidRPr="00536681" w14:paraId="33375437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25CACAC6" w14:textId="3E35C4C5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Pasta mix, Italian lasagna, unprepared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6FD1DD9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612E53D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4952B69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0532CE9E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443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092D332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260F478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</w:tr>
      <w:tr w:rsidR="003309A9" w:rsidRPr="00536681" w14:paraId="60A44D4F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6CA6A3D6" w14:textId="5BB005A4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Pasta with tomato sauce, no meat, canned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4FE82B1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18CB312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4628BC45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23CB7185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4ECEB59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6B1A07A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3309A9" w:rsidRPr="00536681" w14:paraId="341C50A8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1A36C005" w14:textId="7D5673A6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Pasta with Sliced Franks in Tomato </w:t>
            </w:r>
            <w:r w:rsidRPr="00536681">
              <w:rPr>
                <w:rFonts w:ascii="Times New Roman" w:hAnsi="Times New Roman" w:cs="Times New Roman"/>
                <w:color w:val="000000"/>
              </w:rPr>
              <w:lastRenderedPageBreak/>
              <w:t>Sauce, canned entrée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41713E0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lastRenderedPageBreak/>
              <w:t>0.277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3064A36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1FDE582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2FE7A11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791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41AA9B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6DECE50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</w:tr>
      <w:tr w:rsidR="003309A9" w:rsidRPr="00536681" w14:paraId="731639C7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3D4F1F90" w14:textId="4F921F75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Pasta, whole grain, 51% whole wheat, remaining unenriched semolina, cooked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1F7AABA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40192048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1EF83D7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45B4A9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2D48369A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466385F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8E2805" w:rsidRPr="00536681" w14:paraId="4F3860E4" w14:textId="77777777" w:rsidTr="00590381">
        <w:trPr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7C908482" w14:textId="313AE8A1" w:rsidR="008E2805" w:rsidRPr="00536681" w:rsidRDefault="008E2805" w:rsidP="005366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 w:rsidR="00C54FE0"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eafood (including fish)</w:t>
            </w:r>
          </w:p>
        </w:tc>
      </w:tr>
      <w:tr w:rsidR="003309A9" w:rsidRPr="00536681" w14:paraId="25A5BBC5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40E9F9CC" w14:textId="4F234CF1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Mollusks, scallops, mixed species, raw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6B20E15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6770FB4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7465A43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7A58E93A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FF858F8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357A088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3309A9" w:rsidRPr="00536681" w14:paraId="3E07703F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62214C28" w14:textId="656C8515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Fish, whitefish, mixed species, cooked, dry heat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3273815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14357BD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62DB9D8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1E37EC8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27A141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0061ABC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7.51</w:t>
            </w:r>
          </w:p>
        </w:tc>
      </w:tr>
      <w:tr w:rsidR="003309A9" w:rsidRPr="00536681" w14:paraId="272C5111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3E69E5E6" w14:textId="22840FAF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Crustaceans, crab, blue, raw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7FA5759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099CA47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595EC3F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238FFCC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5E0F3F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01FB77B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</w:tr>
      <w:tr w:rsidR="003309A9" w:rsidRPr="00536681" w14:paraId="51D7A29D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6A2ECBBF" w14:textId="6060A4A5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Mollusks, cuttlefish, mixed species, cooked, moist heat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204B55A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052287E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18C5137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5B87C46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02872C1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16B250E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3309A9" w:rsidRPr="00536681" w14:paraId="5EA0D3A0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58863DF2" w14:textId="758A7765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Crustaceans, shrimp, cooked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31034FB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67171C4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7CA43A4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435CFDB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17DAD8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2D778E7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3309A9" w:rsidRPr="00536681" w14:paraId="112C14EE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5AE39902" w14:textId="13D352FE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Fish, salmon, chinook, raw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6871D38A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71CD51F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6CCE3BB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ED66E65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4355DD1A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5010021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</w:tr>
      <w:tr w:rsidR="003309A9" w:rsidRPr="00536681" w14:paraId="5A0A40A4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632B9E43" w14:textId="1F74B351" w:rsidR="00213F28" w:rsidRPr="00536681" w:rsidRDefault="00D06FFD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Molluscs</w:t>
            </w:r>
            <w:r w:rsidR="00213F28" w:rsidRPr="00536681">
              <w:rPr>
                <w:rFonts w:ascii="Times New Roman" w:hAnsi="Times New Roman" w:cs="Times New Roman"/>
                <w:color w:val="000000"/>
              </w:rPr>
              <w:t>, squid, mixed species, raw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1B636C3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503A9DA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73BF8B5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1651DA8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5D3A51E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2165D0D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</w:tr>
      <w:tr w:rsidR="00E37FD5" w:rsidRPr="00536681" w14:paraId="5A75056B" w14:textId="77777777" w:rsidTr="00590381">
        <w:trPr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7464CF63" w14:textId="71F2D4C1" w:rsidR="00E37FD5" w:rsidRPr="00536681" w:rsidRDefault="00E37FD5" w:rsidP="005366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  <w:r w:rsidR="00DE56F4"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ereals (including bread)</w:t>
            </w:r>
          </w:p>
        </w:tc>
      </w:tr>
      <w:tr w:rsidR="003309A9" w:rsidRPr="00536681" w14:paraId="7F3F9B7F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565DCED5" w14:textId="2E24B81A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Cereals ready-to-eat, POST, Honeycomb Cereal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67D4AFF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656FC13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0B53578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1752CBD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5E6398A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2DE32CE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</w:tr>
      <w:tr w:rsidR="003309A9" w:rsidRPr="00536681" w14:paraId="011B55D3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463D4CB3" w14:textId="50623160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Bread, wheat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38B448B8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77567E9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4C42D56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B01779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697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42564F1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612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0424569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</w:tr>
      <w:tr w:rsidR="003309A9" w:rsidRPr="00536681" w14:paraId="28327075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10B82725" w14:textId="1728F229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Bread, </w:t>
            </w:r>
            <w:r w:rsidR="00D06FFD" w:rsidRPr="00536681">
              <w:rPr>
                <w:rFonts w:ascii="Times New Roman" w:hAnsi="Times New Roman" w:cs="Times New Roman"/>
                <w:color w:val="000000"/>
              </w:rPr>
              <w:t>French</w:t>
            </w:r>
            <w:r w:rsidRPr="00536681">
              <w:rPr>
                <w:rFonts w:ascii="Times New Roman" w:hAnsi="Times New Roman" w:cs="Times New Roman"/>
                <w:color w:val="000000"/>
              </w:rPr>
              <w:t xml:space="preserve"> or </w:t>
            </w:r>
            <w:r w:rsidR="00D06FFD" w:rsidRPr="00536681">
              <w:rPr>
                <w:rFonts w:ascii="Times New Roman" w:hAnsi="Times New Roman" w:cs="Times New Roman"/>
                <w:color w:val="000000"/>
              </w:rPr>
              <w:t>Vienna</w:t>
            </w:r>
            <w:r w:rsidRPr="00536681">
              <w:rPr>
                <w:rFonts w:ascii="Times New Roman" w:hAnsi="Times New Roman" w:cs="Times New Roman"/>
                <w:color w:val="000000"/>
              </w:rPr>
              <w:t xml:space="preserve"> (includes sourdough)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03C25F5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52D0EBC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33F21EF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A9A36C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9345CB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28D5ABF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</w:tr>
      <w:tr w:rsidR="003309A9" w:rsidRPr="00536681" w14:paraId="4162324E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3210F08D" w14:textId="6DD5FB46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Bread, white, commercially prepared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4EE925F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61625F4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15EE0BE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84A451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821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044AB1A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717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408ECD2E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</w:tr>
      <w:tr w:rsidR="003309A9" w:rsidRPr="00536681" w14:paraId="6DB3193B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6F30B6F2" w14:textId="21071B00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Bread, whole wheat, commercially prepared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3AE74F3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56D78B3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26055FD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73B0CF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732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F6DCA6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616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61FACDB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</w:tr>
      <w:tr w:rsidR="00D06FFD" w:rsidRPr="00536681" w14:paraId="5805D491" w14:textId="77777777" w:rsidTr="00590381">
        <w:trPr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37EB46BF" w14:textId="5E44B530" w:rsidR="00D06FFD" w:rsidRPr="00536681" w:rsidRDefault="00D06FFD" w:rsidP="005366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R</w:t>
            </w:r>
            <w:r w:rsidR="00B968C3"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ice</w:t>
            </w:r>
          </w:p>
        </w:tc>
      </w:tr>
      <w:tr w:rsidR="003309A9" w:rsidRPr="00536681" w14:paraId="7BA89C3D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72B8ADF1" w14:textId="2DD689CC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Rice, white, </w:t>
            </w:r>
            <w:r w:rsidR="00D06FFD" w:rsidRPr="00536681">
              <w:rPr>
                <w:rFonts w:ascii="Times New Roman" w:hAnsi="Times New Roman" w:cs="Times New Roman"/>
                <w:color w:val="000000"/>
              </w:rPr>
              <w:t>medium grain</w:t>
            </w:r>
            <w:r w:rsidRPr="00536681">
              <w:rPr>
                <w:rFonts w:ascii="Times New Roman" w:hAnsi="Times New Roman" w:cs="Times New Roman"/>
                <w:color w:val="000000"/>
              </w:rPr>
              <w:t xml:space="preserve">, cooked, unenriched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31F5ECA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42840D3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5EFCF02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289689F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238D67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4987D95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3309A9" w:rsidRPr="00536681" w14:paraId="57B5ED1C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0E7EC99F" w14:textId="1A7133A6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Rice, white, glutinous, unenriched, cooked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31099D2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58DF749A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0F892D1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1C926E9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8AA78E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7EECA65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3309A9" w:rsidRPr="00536681" w14:paraId="67846F9A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79562A1A" w14:textId="03D7274C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Rice, brown, </w:t>
            </w:r>
            <w:r w:rsidR="00D06FFD" w:rsidRPr="00536681">
              <w:rPr>
                <w:rFonts w:ascii="Times New Roman" w:hAnsi="Times New Roman" w:cs="Times New Roman"/>
                <w:color w:val="000000"/>
              </w:rPr>
              <w:t>medium grain</w:t>
            </w:r>
            <w:r w:rsidRPr="00536681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536681">
              <w:rPr>
                <w:rFonts w:ascii="Times New Roman" w:hAnsi="Times New Roman" w:cs="Times New Roman"/>
                <w:color w:val="000000"/>
              </w:rPr>
              <w:lastRenderedPageBreak/>
              <w:t>cooked (Includes foods for USDA’s Food Distribution Program)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799A2CF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lastRenderedPageBreak/>
              <w:t>0.283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2ABBF3F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078A5A4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1B5A3E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105D3CB8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63EF1EF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7F155D" w:rsidRPr="00536681" w14:paraId="61DAF30F" w14:textId="77777777" w:rsidTr="00590381">
        <w:trPr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60B02DD3" w14:textId="7CB29AF3" w:rsidR="007F155D" w:rsidRPr="00536681" w:rsidRDefault="007F155D" w:rsidP="005366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  <w:r w:rsidR="00D54598" w:rsidRPr="0053668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otatoes </w:t>
            </w:r>
          </w:p>
        </w:tc>
      </w:tr>
      <w:tr w:rsidR="003309A9" w:rsidRPr="00536681" w14:paraId="52CAFA18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27AB6682" w14:textId="2D6D3CB6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Sweet potato, cooked, boiled, without skin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75885DD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0B841DE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667BEDD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B6184B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272E22C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2FF7DC4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3309A9" w:rsidRPr="00536681" w14:paraId="1B6C8D86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4FE9442F" w14:textId="47E65233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Potatoes, baked, flesh and skin, with salt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42E99445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15E9E2B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48AAB96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58969B9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24DC22D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2C32297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0C3FD3" w:rsidRPr="00536681" w14:paraId="539F9819" w14:textId="77777777" w:rsidTr="00A97B35">
        <w:trPr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6F0FFE67" w14:textId="7FF1F8D6" w:rsidR="000C3FD3" w:rsidRPr="00536681" w:rsidRDefault="000C3FD3" w:rsidP="005366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  <w:r w:rsidR="00C138C1"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ulses (</w:t>
            </w:r>
            <w:r w:rsidR="00C138C1" w:rsidRPr="00536681">
              <w:rPr>
                <w:rFonts w:ascii="Times New Roman" w:hAnsi="Times New Roman" w:cs="Times New Roman"/>
                <w:b/>
                <w:bCs/>
              </w:rPr>
              <w:t>Peas, beans, lentils)</w:t>
            </w:r>
          </w:p>
        </w:tc>
      </w:tr>
      <w:tr w:rsidR="003309A9" w:rsidRPr="00536681" w14:paraId="781725FF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2C9AD977" w14:textId="2BBF4CB6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Mung beans, mature seeds, cooked, boiled, without salt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4B9570AA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3F0FF9B5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62EB675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7BE7BB6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040E7AD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3A8AC0E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3309A9" w:rsidRPr="00536681" w14:paraId="59368780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2B199DCD" w14:textId="59483DB4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Beans, </w:t>
            </w:r>
            <w:r w:rsidR="00C1319B" w:rsidRPr="00536681">
              <w:rPr>
                <w:rFonts w:ascii="Times New Roman" w:hAnsi="Times New Roman" w:cs="Times New Roman"/>
                <w:color w:val="000000"/>
              </w:rPr>
              <w:t>F</w:t>
            </w:r>
            <w:r w:rsidR="004E762C" w:rsidRPr="00536681">
              <w:rPr>
                <w:rFonts w:ascii="Times New Roman" w:hAnsi="Times New Roman" w:cs="Times New Roman"/>
                <w:color w:val="000000"/>
              </w:rPr>
              <w:t>rench</w:t>
            </w:r>
            <w:r w:rsidRPr="00536681">
              <w:rPr>
                <w:rFonts w:ascii="Times New Roman" w:hAnsi="Times New Roman" w:cs="Times New Roman"/>
                <w:color w:val="000000"/>
              </w:rPr>
              <w:t xml:space="preserve">, mature seeds, cooked, boiled, without salt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10C7862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5173823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5756E985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C496AF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79A0CF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1BEFCA7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3309A9" w:rsidRPr="00536681" w14:paraId="3FA26FB6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1BF91EA8" w14:textId="3E7FCFCF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Beans, snap, green, raw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3F19CEC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5C1D6CA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6FDEE2EA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B4227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1D9A379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4052B2CE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3309A9" w:rsidRPr="00536681" w14:paraId="46B5FC0C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55A48204" w14:textId="0A980B78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Lentils, mature seeds, cooked, boiled, with salt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231CB8A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1FE5D44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4F0CDB2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B3FD4E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1AD6D605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3EDD3138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3309A9" w:rsidRPr="00536681" w14:paraId="539D10D8" w14:textId="77777777" w:rsidTr="006D3D1B">
        <w:trPr>
          <w:jc w:val="center"/>
        </w:trPr>
        <w:tc>
          <w:tcPr>
            <w:tcW w:w="11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9335DF" w14:textId="05FCBD82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Beans, kidney, red, mature seeds, cooked, boiled, without salt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008679DE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FDE28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43E96888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5C13E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23737CDA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2089701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3309A9" w:rsidRPr="00536681" w14:paraId="0F0976C9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4B9C120C" w14:textId="4BFEDF92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Beans, baked, canned, </w:t>
            </w:r>
            <w:r w:rsidR="006A2DD1" w:rsidRPr="00536681">
              <w:rPr>
                <w:rFonts w:ascii="Times New Roman" w:hAnsi="Times New Roman" w:cs="Times New Roman"/>
                <w:color w:val="000000"/>
              </w:rPr>
              <w:t>plain,</w:t>
            </w:r>
            <w:r w:rsidRPr="00536681">
              <w:rPr>
                <w:rFonts w:ascii="Times New Roman" w:hAnsi="Times New Roman" w:cs="Times New Roman"/>
                <w:color w:val="000000"/>
              </w:rPr>
              <w:t xml:space="preserve"> or vegetarian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3D6D3F8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232C2BB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7094D78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191C3E2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B89A40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1A677BEA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6A2DD1" w:rsidRPr="00536681" w14:paraId="7EE6C76B" w14:textId="77777777" w:rsidTr="00590381">
        <w:trPr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07AC7A91" w14:textId="2AA27B76" w:rsidR="006A2DD1" w:rsidRPr="00536681" w:rsidRDefault="006A2DD1" w:rsidP="005366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V</w:t>
            </w:r>
            <w:r w:rsidR="00C138C1" w:rsidRPr="0053668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getables (greens and </w:t>
            </w:r>
            <w:r w:rsidR="0042248A"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roots)</w:t>
            </w:r>
          </w:p>
        </w:tc>
      </w:tr>
      <w:tr w:rsidR="003309A9" w:rsidRPr="00536681" w14:paraId="74879A66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767D3D4B" w14:textId="0BD3B87D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Spinach, raw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3DA555F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0ADFB7F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43A1C41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2FEC912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2188729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0AA1996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3309A9" w:rsidRPr="00536681" w14:paraId="379CFA6F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113B36EA" w14:textId="31CE54E7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Lettuce, green leaf, raw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27B66C3A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1C62AFE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1103320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42A2C26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7907F7E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41BE2BA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3309A9" w:rsidRPr="00536681" w14:paraId="59656C3D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1C405595" w14:textId="539BFD8E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Carrots, cooked, boiled, drained, without salt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6B20062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4697E10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4BA0967E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ABA4E8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086309A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5A7519A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3309A9" w:rsidRPr="00536681" w14:paraId="6DB55D8F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22F63AD3" w14:textId="505E02B2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Cucumber, with peel, raw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5B3B823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1500A3A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5493CFD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4598E9C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164C86FA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10E2F3F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3309A9" w:rsidRPr="00536681" w14:paraId="40D007C3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61D31E33" w14:textId="419A53E9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Cabbage, raw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7B3A700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0BE9A7A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1DD147C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00BB40D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2AB222C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0EED4DD8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3309A9" w:rsidRPr="00536681" w14:paraId="7B8FBA06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07C68D16" w14:textId="5891E50A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Tomatoes, red, ripe, raw, </w:t>
            </w:r>
            <w:r w:rsidR="006A2DD1" w:rsidRPr="00536681">
              <w:rPr>
                <w:rFonts w:ascii="Times New Roman" w:hAnsi="Times New Roman" w:cs="Times New Roman"/>
                <w:color w:val="000000"/>
              </w:rPr>
              <w:t>year-round</w:t>
            </w:r>
            <w:r w:rsidRPr="00536681">
              <w:rPr>
                <w:rFonts w:ascii="Times New Roman" w:hAnsi="Times New Roman" w:cs="Times New Roman"/>
                <w:color w:val="000000"/>
              </w:rPr>
              <w:t xml:space="preserve"> average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671F3A7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3413C1C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74FDA62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41DB8B6B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1E8067B5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3F174A7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3309A9" w:rsidRPr="00536681" w14:paraId="1A29D0DA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53E06460" w14:textId="30C8DE20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Mung beans, mature seeds, sprouted, cooked, stir-fried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62779BC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21A0FB0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37CA7F6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E85652E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0E8797B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02D400A8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003F15" w:rsidRPr="00536681" w14:paraId="390B7A01" w14:textId="77777777" w:rsidTr="00590381">
        <w:trPr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097DC56C" w14:textId="6C01EA38" w:rsidR="00003F15" w:rsidRPr="00536681" w:rsidRDefault="00003F15" w:rsidP="005366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F</w:t>
            </w:r>
            <w:r w:rsidR="00D63BC7"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ruits</w:t>
            </w:r>
          </w:p>
        </w:tc>
      </w:tr>
      <w:tr w:rsidR="003309A9" w:rsidRPr="00536681" w14:paraId="3AA180E7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085453EE" w14:textId="400D55F6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Bananas, raw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2624839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61D8FF2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5CC2AB4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331B0A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145241F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32BA92E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3309A9" w:rsidRPr="00536681" w14:paraId="4A39CC59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60DAFC7A" w14:textId="280A0054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Watermelon, raw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4C14B70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51BD5D4E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68B15F2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779CA25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4F0C42B6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2468240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3309A9" w:rsidRPr="00536681" w14:paraId="32543840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26613C96" w14:textId="22BB6052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Apples, raw, with skin (Includes foods for USDA’s Food Distribution Program)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7B5E208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6513CE2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43D8EE5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743D15B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677D71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1E8368B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3309A9" w:rsidRPr="00536681" w14:paraId="5D5F6199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63FEC2F1" w14:textId="548671AA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Oranges, raw, with peel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3F8993A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1BF17FE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1AC4706D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7D19BF37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5FC994F8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5364CED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3309A9" w:rsidRPr="00536681" w14:paraId="00C36667" w14:textId="77777777" w:rsidTr="006D3D1B">
        <w:trPr>
          <w:jc w:val="center"/>
        </w:trPr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2F300878" w14:textId="44C36864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Papayas, raw </w:t>
            </w:r>
          </w:p>
        </w:tc>
        <w:tc>
          <w:tcPr>
            <w:tcW w:w="679" w:type="pct"/>
            <w:tcBorders>
              <w:left w:val="nil"/>
              <w:right w:val="nil"/>
            </w:tcBorders>
            <w:vAlign w:val="center"/>
          </w:tcPr>
          <w:p w14:paraId="60C1ADE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759" w:type="pct"/>
            <w:tcBorders>
              <w:left w:val="nil"/>
              <w:right w:val="nil"/>
            </w:tcBorders>
            <w:vAlign w:val="center"/>
          </w:tcPr>
          <w:p w14:paraId="013A17C5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center"/>
          </w:tcPr>
          <w:p w14:paraId="2CAE9CA9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41BCCCC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03098571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center"/>
          </w:tcPr>
          <w:p w14:paraId="1F50FB3F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3309A9" w:rsidRPr="00536681" w14:paraId="6AA6E682" w14:textId="77777777" w:rsidTr="006D3D1B">
        <w:trPr>
          <w:jc w:val="center"/>
        </w:trPr>
        <w:tc>
          <w:tcPr>
            <w:tcW w:w="11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3C1E9C" w14:textId="178891CF" w:rsidR="00213F28" w:rsidRPr="00536681" w:rsidRDefault="00213F28" w:rsidP="00536681">
            <w:pPr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 xml:space="preserve">Pears, raw </w:t>
            </w: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6F326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EE1FD2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4772D0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0C5FE3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C78EDC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C07074" w14:textId="77777777" w:rsidR="00213F28" w:rsidRPr="00536681" w:rsidRDefault="00213F28" w:rsidP="00536681">
            <w:pPr>
              <w:jc w:val="center"/>
              <w:rPr>
                <w:rFonts w:ascii="Times New Roman" w:hAnsi="Times New Roman" w:cs="Times New Roman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6D3D1B" w:rsidRPr="00536681" w14:paraId="13C5993F" w14:textId="77777777" w:rsidTr="006D3D1B">
        <w:trPr>
          <w:jc w:val="center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A1EB1D" w14:textId="1E7644A3" w:rsidR="006D3D1B" w:rsidRPr="00536681" w:rsidRDefault="006D3D1B" w:rsidP="0053668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36681">
              <w:rPr>
                <w:rFonts w:ascii="Times New Roman" w:hAnsi="Times New Roman" w:cs="Times New Roman"/>
                <w:b/>
                <w:bCs/>
                <w:color w:val="000000"/>
              </w:rPr>
              <w:t>Probiotic Drinks</w:t>
            </w:r>
          </w:p>
        </w:tc>
      </w:tr>
      <w:tr w:rsidR="006D3D1B" w:rsidRPr="00536681" w14:paraId="3C99DEB7" w14:textId="77777777" w:rsidTr="006D3D1B">
        <w:trPr>
          <w:jc w:val="center"/>
        </w:trPr>
        <w:tc>
          <w:tcPr>
            <w:tcW w:w="11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5F6581" w14:textId="42E38709" w:rsidR="006D3D1B" w:rsidRPr="00536681" w:rsidRDefault="00CA5CB9" w:rsidP="00536681">
            <w:pPr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Yakult probiotic drink</w:t>
            </w: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C5CF38" w14:textId="04E1CB09" w:rsidR="006D3D1B" w:rsidRPr="00536681" w:rsidRDefault="00CB6710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AB6A84" w14:textId="6536C287" w:rsidR="006D3D1B" w:rsidRPr="00536681" w:rsidRDefault="00CB6710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221541" w14:textId="00D19FF8" w:rsidR="006D3D1B" w:rsidRPr="00536681" w:rsidRDefault="00CB6710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964D81" w14:textId="04F2A84B" w:rsidR="006D3D1B" w:rsidRPr="00536681" w:rsidRDefault="00CB6710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28477A" w14:textId="6C2EE564" w:rsidR="006D3D1B" w:rsidRPr="00536681" w:rsidRDefault="00CB6710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4ABF4E" w14:textId="0FC7F3D4" w:rsidR="006D3D1B" w:rsidRPr="00536681" w:rsidRDefault="00CB6710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838C4" w:rsidRPr="00536681" w14:paraId="38ADE74A" w14:textId="77777777" w:rsidTr="00305134">
        <w:trPr>
          <w:trHeight w:val="566"/>
          <w:jc w:val="center"/>
        </w:trPr>
        <w:tc>
          <w:tcPr>
            <w:tcW w:w="11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12DF62" w14:textId="3B385074" w:rsidR="00E838C4" w:rsidRPr="00536681" w:rsidRDefault="00E838C4" w:rsidP="00536681">
            <w:pPr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Yakult LIGHT probiotic drink</w:t>
            </w: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105F8E" w14:textId="08E43003" w:rsidR="00E838C4" w:rsidRPr="00536681" w:rsidRDefault="003B6C32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2ECA30" w14:textId="351298F7" w:rsidR="00E838C4" w:rsidRPr="00536681" w:rsidRDefault="003B6C32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0F87CD" w14:textId="25830636" w:rsidR="00E838C4" w:rsidRPr="00536681" w:rsidRDefault="003B6C32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D9A0AF" w14:textId="2E920E39" w:rsidR="00E838C4" w:rsidRPr="00536681" w:rsidRDefault="003B6C32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F631EB" w14:textId="34387AEC" w:rsidR="00E838C4" w:rsidRPr="00536681" w:rsidRDefault="003B6C32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E5BDC3" w14:textId="75D07DE2" w:rsidR="00E838C4" w:rsidRPr="00536681" w:rsidRDefault="003B6C32" w:rsidP="005366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E762C" w:rsidRPr="00536681" w14:paraId="743A4F45" w14:textId="77777777" w:rsidTr="00590381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D81D2" w14:textId="34A80717" w:rsidR="004E762C" w:rsidRPr="00536681" w:rsidRDefault="004E762C" w:rsidP="0053668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36681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536681">
              <w:rPr>
                <w:rFonts w:ascii="Times New Roman" w:hAnsi="Times New Roman" w:cs="Times New Roman"/>
                <w:color w:val="000000"/>
              </w:rPr>
              <w:t xml:space="preserve"> No available information on the USDA </w:t>
            </w:r>
            <w:r w:rsidR="00CB03F5" w:rsidRPr="00536681">
              <w:rPr>
                <w:rFonts w:ascii="Times New Roman" w:hAnsi="Times New Roman" w:cs="Times New Roman"/>
                <w:color w:val="000000"/>
              </w:rPr>
              <w:t xml:space="preserve">is marked with NA. </w:t>
            </w:r>
          </w:p>
        </w:tc>
      </w:tr>
    </w:tbl>
    <w:p w14:paraId="7E4A7D45" w14:textId="701DCBB4" w:rsidR="0053222A" w:rsidRPr="004137C5" w:rsidRDefault="0053222A" w:rsidP="00876B5C">
      <w:pPr>
        <w:spacing w:line="360" w:lineRule="auto"/>
        <w:rPr>
          <w:rFonts w:ascii="Times New Roman" w:hAnsi="Times New Roman" w:cs="Times New Roman"/>
        </w:rPr>
      </w:pPr>
    </w:p>
    <w:sectPr w:rsidR="0053222A" w:rsidRPr="004137C5" w:rsidSect="0064263C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CF54B" w14:textId="77777777" w:rsidR="00F46851" w:rsidRDefault="00F46851" w:rsidP="00BA6F80">
      <w:r>
        <w:separator/>
      </w:r>
    </w:p>
  </w:endnote>
  <w:endnote w:type="continuationSeparator" w:id="0">
    <w:p w14:paraId="4FFA6F11" w14:textId="77777777" w:rsidR="00F46851" w:rsidRDefault="00F46851" w:rsidP="00BA6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11930003"/>
      <w:docPartObj>
        <w:docPartGallery w:val="Page Numbers (Bottom of Page)"/>
        <w:docPartUnique/>
      </w:docPartObj>
    </w:sdtPr>
    <w:sdtContent>
      <w:p w14:paraId="339D9EB0" w14:textId="5A4D9B55" w:rsidR="00BA6F80" w:rsidRDefault="00BA6F80" w:rsidP="000E421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FFFBB3" w14:textId="77777777" w:rsidR="00BA6F80" w:rsidRDefault="00BA6F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46870999"/>
      <w:docPartObj>
        <w:docPartGallery w:val="Page Numbers (Bottom of Page)"/>
        <w:docPartUnique/>
      </w:docPartObj>
    </w:sdtPr>
    <w:sdtContent>
      <w:p w14:paraId="6390369D" w14:textId="4089E640" w:rsidR="00BA6F80" w:rsidRDefault="00BA6F80" w:rsidP="000E421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8DD1D0" w14:textId="77777777" w:rsidR="00BA6F80" w:rsidRDefault="00BA6F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D8285" w14:textId="77777777" w:rsidR="00F46851" w:rsidRDefault="00F46851" w:rsidP="00BA6F80">
      <w:r>
        <w:separator/>
      </w:r>
    </w:p>
  </w:footnote>
  <w:footnote w:type="continuationSeparator" w:id="0">
    <w:p w14:paraId="7605D3B7" w14:textId="77777777" w:rsidR="00F46851" w:rsidRDefault="00F46851" w:rsidP="00BA6F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64372D"/>
    <w:multiLevelType w:val="hybridMultilevel"/>
    <w:tmpl w:val="84EA7074"/>
    <w:lvl w:ilvl="0" w:tplc="ED5EAE6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F90742"/>
    <w:multiLevelType w:val="hybridMultilevel"/>
    <w:tmpl w:val="78E42E2C"/>
    <w:lvl w:ilvl="0" w:tplc="2136893E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367E41"/>
    <w:multiLevelType w:val="hybridMultilevel"/>
    <w:tmpl w:val="4A84306C"/>
    <w:lvl w:ilvl="0" w:tplc="F7E243F2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3F3FB7"/>
    <w:multiLevelType w:val="hybridMultilevel"/>
    <w:tmpl w:val="CC28B8A6"/>
    <w:lvl w:ilvl="0" w:tplc="78FE0D2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C42AAE"/>
    <w:multiLevelType w:val="hybridMultilevel"/>
    <w:tmpl w:val="C3C863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2845710">
    <w:abstractNumId w:val="3"/>
  </w:num>
  <w:num w:numId="2" w16cid:durableId="3368175">
    <w:abstractNumId w:val="0"/>
  </w:num>
  <w:num w:numId="3" w16cid:durableId="775907608">
    <w:abstractNumId w:val="2"/>
  </w:num>
  <w:num w:numId="4" w16cid:durableId="506024411">
    <w:abstractNumId w:val="1"/>
  </w:num>
  <w:num w:numId="5" w16cid:durableId="5365470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6E5"/>
    <w:rsid w:val="00003F15"/>
    <w:rsid w:val="000253CF"/>
    <w:rsid w:val="00053297"/>
    <w:rsid w:val="00055CE7"/>
    <w:rsid w:val="0006167D"/>
    <w:rsid w:val="000616ED"/>
    <w:rsid w:val="00063E9B"/>
    <w:rsid w:val="0006454F"/>
    <w:rsid w:val="00085D29"/>
    <w:rsid w:val="000A2039"/>
    <w:rsid w:val="000A3501"/>
    <w:rsid w:val="000B05B2"/>
    <w:rsid w:val="000C3FD3"/>
    <w:rsid w:val="000F5E0A"/>
    <w:rsid w:val="00114E2D"/>
    <w:rsid w:val="00155D9A"/>
    <w:rsid w:val="00156CF8"/>
    <w:rsid w:val="00163125"/>
    <w:rsid w:val="00182E34"/>
    <w:rsid w:val="001A1F4B"/>
    <w:rsid w:val="001C5110"/>
    <w:rsid w:val="001D3701"/>
    <w:rsid w:val="001F29B5"/>
    <w:rsid w:val="00213F28"/>
    <w:rsid w:val="00257503"/>
    <w:rsid w:val="00264DD5"/>
    <w:rsid w:val="0027133B"/>
    <w:rsid w:val="002953F0"/>
    <w:rsid w:val="002970B8"/>
    <w:rsid w:val="002C20C0"/>
    <w:rsid w:val="002F134B"/>
    <w:rsid w:val="002F1A98"/>
    <w:rsid w:val="00304D87"/>
    <w:rsid w:val="00305134"/>
    <w:rsid w:val="00313231"/>
    <w:rsid w:val="003236E9"/>
    <w:rsid w:val="003309A9"/>
    <w:rsid w:val="00361B58"/>
    <w:rsid w:val="0037103A"/>
    <w:rsid w:val="003941D3"/>
    <w:rsid w:val="003A14C7"/>
    <w:rsid w:val="003A4932"/>
    <w:rsid w:val="003A6174"/>
    <w:rsid w:val="003B05AC"/>
    <w:rsid w:val="003B6C32"/>
    <w:rsid w:val="003C0029"/>
    <w:rsid w:val="003D0891"/>
    <w:rsid w:val="003D10FB"/>
    <w:rsid w:val="003F0144"/>
    <w:rsid w:val="003F23EE"/>
    <w:rsid w:val="003F2655"/>
    <w:rsid w:val="004020AF"/>
    <w:rsid w:val="004137C5"/>
    <w:rsid w:val="0042248A"/>
    <w:rsid w:val="00426D44"/>
    <w:rsid w:val="00450951"/>
    <w:rsid w:val="00484C3A"/>
    <w:rsid w:val="004A0245"/>
    <w:rsid w:val="004B52BD"/>
    <w:rsid w:val="004C7A03"/>
    <w:rsid w:val="004D0EC2"/>
    <w:rsid w:val="004D1492"/>
    <w:rsid w:val="004E3A12"/>
    <w:rsid w:val="004E762C"/>
    <w:rsid w:val="0053222A"/>
    <w:rsid w:val="00536681"/>
    <w:rsid w:val="00577F34"/>
    <w:rsid w:val="00590381"/>
    <w:rsid w:val="005A1BC3"/>
    <w:rsid w:val="005A2305"/>
    <w:rsid w:val="005B182F"/>
    <w:rsid w:val="005C439F"/>
    <w:rsid w:val="005F315A"/>
    <w:rsid w:val="006034A3"/>
    <w:rsid w:val="00627405"/>
    <w:rsid w:val="0064251D"/>
    <w:rsid w:val="0064263C"/>
    <w:rsid w:val="00642C66"/>
    <w:rsid w:val="00687D68"/>
    <w:rsid w:val="006A2DD1"/>
    <w:rsid w:val="006A6F7A"/>
    <w:rsid w:val="006D3D1B"/>
    <w:rsid w:val="006D5A05"/>
    <w:rsid w:val="006F4207"/>
    <w:rsid w:val="00700FAC"/>
    <w:rsid w:val="00714F33"/>
    <w:rsid w:val="0071677F"/>
    <w:rsid w:val="00720C60"/>
    <w:rsid w:val="00747238"/>
    <w:rsid w:val="00787A04"/>
    <w:rsid w:val="007A0006"/>
    <w:rsid w:val="007F155D"/>
    <w:rsid w:val="0082129E"/>
    <w:rsid w:val="0082488F"/>
    <w:rsid w:val="00846B6B"/>
    <w:rsid w:val="00856D38"/>
    <w:rsid w:val="00870B28"/>
    <w:rsid w:val="00873EE6"/>
    <w:rsid w:val="008769A3"/>
    <w:rsid w:val="00876B5C"/>
    <w:rsid w:val="00886728"/>
    <w:rsid w:val="008A78EC"/>
    <w:rsid w:val="008B275A"/>
    <w:rsid w:val="008B5484"/>
    <w:rsid w:val="008C40FA"/>
    <w:rsid w:val="008D50E9"/>
    <w:rsid w:val="008E2805"/>
    <w:rsid w:val="008E7E70"/>
    <w:rsid w:val="008F25C2"/>
    <w:rsid w:val="008F2D1B"/>
    <w:rsid w:val="009079D7"/>
    <w:rsid w:val="00920BC2"/>
    <w:rsid w:val="0095788F"/>
    <w:rsid w:val="009661A7"/>
    <w:rsid w:val="009826CA"/>
    <w:rsid w:val="00982983"/>
    <w:rsid w:val="00985FC0"/>
    <w:rsid w:val="009A2552"/>
    <w:rsid w:val="009A5B84"/>
    <w:rsid w:val="009D25FE"/>
    <w:rsid w:val="00A14BFE"/>
    <w:rsid w:val="00A20F21"/>
    <w:rsid w:val="00A233E9"/>
    <w:rsid w:val="00A32973"/>
    <w:rsid w:val="00A41ABC"/>
    <w:rsid w:val="00A97B35"/>
    <w:rsid w:val="00AB1125"/>
    <w:rsid w:val="00AB444C"/>
    <w:rsid w:val="00AB46AD"/>
    <w:rsid w:val="00AD4322"/>
    <w:rsid w:val="00AE0C17"/>
    <w:rsid w:val="00AE27A0"/>
    <w:rsid w:val="00AF609E"/>
    <w:rsid w:val="00B12003"/>
    <w:rsid w:val="00B21B4C"/>
    <w:rsid w:val="00B3366E"/>
    <w:rsid w:val="00B36957"/>
    <w:rsid w:val="00B41563"/>
    <w:rsid w:val="00B4169C"/>
    <w:rsid w:val="00B44EB0"/>
    <w:rsid w:val="00B63794"/>
    <w:rsid w:val="00B66814"/>
    <w:rsid w:val="00B70061"/>
    <w:rsid w:val="00B9181C"/>
    <w:rsid w:val="00B968C3"/>
    <w:rsid w:val="00BA6F80"/>
    <w:rsid w:val="00BA796C"/>
    <w:rsid w:val="00BC239C"/>
    <w:rsid w:val="00BC342B"/>
    <w:rsid w:val="00C04196"/>
    <w:rsid w:val="00C129EA"/>
    <w:rsid w:val="00C12E6E"/>
    <w:rsid w:val="00C1319B"/>
    <w:rsid w:val="00C138C1"/>
    <w:rsid w:val="00C158E9"/>
    <w:rsid w:val="00C17A30"/>
    <w:rsid w:val="00C352A1"/>
    <w:rsid w:val="00C43CED"/>
    <w:rsid w:val="00C45C4B"/>
    <w:rsid w:val="00C54A06"/>
    <w:rsid w:val="00C54FE0"/>
    <w:rsid w:val="00C6271E"/>
    <w:rsid w:val="00C917F0"/>
    <w:rsid w:val="00C96087"/>
    <w:rsid w:val="00CA5CB9"/>
    <w:rsid w:val="00CB03F5"/>
    <w:rsid w:val="00CB6710"/>
    <w:rsid w:val="00CD1D23"/>
    <w:rsid w:val="00CE025B"/>
    <w:rsid w:val="00D06FFD"/>
    <w:rsid w:val="00D12C48"/>
    <w:rsid w:val="00D20DD1"/>
    <w:rsid w:val="00D36066"/>
    <w:rsid w:val="00D362A8"/>
    <w:rsid w:val="00D45C73"/>
    <w:rsid w:val="00D52DD8"/>
    <w:rsid w:val="00D54598"/>
    <w:rsid w:val="00D63BC7"/>
    <w:rsid w:val="00D64561"/>
    <w:rsid w:val="00D72252"/>
    <w:rsid w:val="00D72A31"/>
    <w:rsid w:val="00D73B28"/>
    <w:rsid w:val="00D77026"/>
    <w:rsid w:val="00D9015B"/>
    <w:rsid w:val="00D9222B"/>
    <w:rsid w:val="00D952C3"/>
    <w:rsid w:val="00DA3294"/>
    <w:rsid w:val="00DB0809"/>
    <w:rsid w:val="00DB59DB"/>
    <w:rsid w:val="00DB5C1E"/>
    <w:rsid w:val="00DD7EC2"/>
    <w:rsid w:val="00DE20DE"/>
    <w:rsid w:val="00DE56F4"/>
    <w:rsid w:val="00DF1BAF"/>
    <w:rsid w:val="00E03351"/>
    <w:rsid w:val="00E06CB3"/>
    <w:rsid w:val="00E216E5"/>
    <w:rsid w:val="00E37FD5"/>
    <w:rsid w:val="00E4196B"/>
    <w:rsid w:val="00E46878"/>
    <w:rsid w:val="00E55723"/>
    <w:rsid w:val="00E746D9"/>
    <w:rsid w:val="00E7570D"/>
    <w:rsid w:val="00E80CB6"/>
    <w:rsid w:val="00E838C4"/>
    <w:rsid w:val="00EB0B02"/>
    <w:rsid w:val="00ED7E8A"/>
    <w:rsid w:val="00EF70B7"/>
    <w:rsid w:val="00F11878"/>
    <w:rsid w:val="00F17C1C"/>
    <w:rsid w:val="00F25D44"/>
    <w:rsid w:val="00F46851"/>
    <w:rsid w:val="00F52661"/>
    <w:rsid w:val="00F76DDF"/>
    <w:rsid w:val="00F86FAB"/>
    <w:rsid w:val="00F96A5C"/>
    <w:rsid w:val="00FB0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698883"/>
  <w14:defaultImageDpi w14:val="32767"/>
  <w15:chartTrackingRefBased/>
  <w15:docId w15:val="{AE444274-3AF1-AF43-8B64-5E8D30E55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13F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79D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079D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A6F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6F80"/>
  </w:style>
  <w:style w:type="paragraph" w:styleId="Footer">
    <w:name w:val="footer"/>
    <w:basedOn w:val="Normal"/>
    <w:link w:val="FooterChar"/>
    <w:uiPriority w:val="99"/>
    <w:unhideWhenUsed/>
    <w:rsid w:val="00BA6F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6F80"/>
  </w:style>
  <w:style w:type="character" w:styleId="PageNumber">
    <w:name w:val="page number"/>
    <w:basedOn w:val="DefaultParagraphFont"/>
    <w:uiPriority w:val="99"/>
    <w:semiHidden/>
    <w:unhideWhenUsed/>
    <w:rsid w:val="00BA6F80"/>
  </w:style>
  <w:style w:type="table" w:styleId="TableGrid">
    <w:name w:val="Table Grid"/>
    <w:basedOn w:val="TableNormal"/>
    <w:uiPriority w:val="39"/>
    <w:rsid w:val="00213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5C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7</Pages>
  <Words>1292</Words>
  <Characters>7366</Characters>
  <Application>Microsoft Office Word</Application>
  <DocSecurity>0</DocSecurity>
  <Lines>61</Lines>
  <Paragraphs>17</Paragraphs>
  <ScaleCrop>false</ScaleCrop>
  <Company/>
  <LinksUpToDate>false</LinksUpToDate>
  <CharactersWithSpaces>8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★ SmiLE</dc:creator>
  <cp:keywords/>
  <dc:description/>
  <cp:lastModifiedBy>JUNJIE★ SmiLE</cp:lastModifiedBy>
  <cp:revision>192</cp:revision>
  <dcterms:created xsi:type="dcterms:W3CDTF">2022-11-30T05:43:00Z</dcterms:created>
  <dcterms:modified xsi:type="dcterms:W3CDTF">2023-04-28T09:17:00Z</dcterms:modified>
</cp:coreProperties>
</file>